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FEC" w:rsidRPr="009420C6" w:rsidRDefault="00117FEC" w:rsidP="00117FEC">
      <w:pPr>
        <w:pStyle w:val="berschrift2"/>
        <w:spacing w:before="0" w:beforeAutospacing="0" w:after="120" w:line="360" w:lineRule="auto"/>
        <w:rPr>
          <w:rFonts w:ascii="Times New Roman" w:hAnsi="Times New Roman"/>
          <w:caps w:val="0"/>
          <w:color w:val="333333"/>
          <w:sz w:val="22"/>
          <w:szCs w:val="22"/>
          <w:lang w:val="en-US"/>
        </w:rPr>
      </w:pPr>
      <w:r w:rsidRPr="009420C6">
        <w:rPr>
          <w:rFonts w:ascii="Times New Roman" w:hAnsi="Times New Roman"/>
          <w:b/>
          <w:caps w:val="0"/>
          <w:color w:val="auto"/>
          <w:sz w:val="22"/>
          <w:szCs w:val="22"/>
          <w:lang w:val="en-US"/>
        </w:rPr>
        <w:t xml:space="preserve">Appendix </w:t>
      </w:r>
      <w:r w:rsidR="000C54AD">
        <w:rPr>
          <w:rFonts w:ascii="Times New Roman" w:hAnsi="Times New Roman"/>
          <w:b/>
          <w:caps w:val="0"/>
          <w:color w:val="auto"/>
          <w:sz w:val="22"/>
          <w:szCs w:val="22"/>
          <w:lang w:val="en-US"/>
        </w:rPr>
        <w:t>S</w:t>
      </w:r>
      <w:r w:rsidRPr="009420C6">
        <w:rPr>
          <w:rFonts w:ascii="Times New Roman" w:hAnsi="Times New Roman"/>
          <w:b/>
          <w:caps w:val="0"/>
          <w:color w:val="auto"/>
          <w:sz w:val="22"/>
          <w:szCs w:val="22"/>
          <w:lang w:val="en-US"/>
        </w:rPr>
        <w:t>1:</w:t>
      </w:r>
      <w:r w:rsidRPr="009420C6">
        <w:rPr>
          <w:rFonts w:ascii="Times New Roman" w:hAnsi="Times New Roman"/>
          <w:caps w:val="0"/>
          <w:color w:val="auto"/>
          <w:sz w:val="22"/>
          <w:szCs w:val="22"/>
          <w:lang w:val="en-US"/>
        </w:rPr>
        <w:t xml:space="preserve"> </w:t>
      </w:r>
      <w:r w:rsidRPr="009420C6">
        <w:rPr>
          <w:rFonts w:ascii="Times New Roman" w:hAnsi="Times New Roman"/>
          <w:caps w:val="0"/>
          <w:color w:val="333333"/>
          <w:sz w:val="22"/>
          <w:szCs w:val="22"/>
          <w:lang w:val="en-US"/>
        </w:rPr>
        <w:t>Details of the imputation modeling</w:t>
      </w:r>
    </w:p>
    <w:p w:rsidR="00117FEC" w:rsidRPr="009420C6" w:rsidRDefault="00117FEC" w:rsidP="00117FEC">
      <w:pPr>
        <w:pStyle w:val="berschrift2"/>
        <w:spacing w:before="0" w:beforeAutospacing="0" w:after="120" w:line="360" w:lineRule="auto"/>
        <w:rPr>
          <w:rFonts w:ascii="Times New Roman" w:hAnsi="Times New Roman"/>
          <w:caps w:val="0"/>
          <w:color w:val="333333"/>
          <w:sz w:val="22"/>
          <w:szCs w:val="22"/>
          <w:lang w:val="en-US"/>
        </w:rPr>
      </w:pPr>
      <w:r>
        <w:rPr>
          <w:rFonts w:ascii="Times New Roman" w:hAnsi="Times New Roman"/>
          <w:caps w:val="0"/>
          <w:color w:val="333333"/>
          <w:sz w:val="22"/>
          <w:szCs w:val="22"/>
          <w:lang w:val="en-US"/>
        </w:rPr>
        <w:t>W</w:t>
      </w:r>
      <w:r w:rsidRPr="009420C6">
        <w:rPr>
          <w:rFonts w:ascii="Times New Roman" w:hAnsi="Times New Roman"/>
          <w:caps w:val="0"/>
          <w:color w:val="333333"/>
          <w:sz w:val="22"/>
          <w:szCs w:val="22"/>
          <w:lang w:val="en-US"/>
        </w:rPr>
        <w:t>e used the ‘mi impute chained’ command</w:t>
      </w:r>
      <w:r>
        <w:rPr>
          <w:rFonts w:ascii="Times New Roman" w:hAnsi="Times New Roman"/>
          <w:caps w:val="0"/>
          <w:color w:val="333333"/>
          <w:sz w:val="22"/>
          <w:szCs w:val="22"/>
          <w:lang w:val="en-US"/>
        </w:rPr>
        <w:t xml:space="preserve"> of Stata Version 13</w:t>
      </w:r>
      <w:r w:rsidRPr="009420C6">
        <w:rPr>
          <w:rFonts w:ascii="Times New Roman" w:hAnsi="Times New Roman"/>
          <w:caps w:val="0"/>
          <w:color w:val="333333"/>
          <w:sz w:val="22"/>
          <w:szCs w:val="22"/>
          <w:lang w:val="en-US"/>
        </w:rPr>
        <w:t xml:space="preserve"> for the imputation modeling. This command uses a chained-equation algorithm to impute missing values in multiple variables based on</w:t>
      </w:r>
      <w:r>
        <w:rPr>
          <w:rFonts w:ascii="Times New Roman" w:hAnsi="Times New Roman"/>
          <w:caps w:val="0"/>
          <w:color w:val="333333"/>
          <w:sz w:val="22"/>
          <w:szCs w:val="22"/>
          <w:lang w:val="en-US"/>
        </w:rPr>
        <w:t xml:space="preserve"> </w:t>
      </w:r>
      <w:r w:rsidRPr="009420C6">
        <w:rPr>
          <w:rFonts w:ascii="Times New Roman" w:hAnsi="Times New Roman"/>
          <w:caps w:val="0"/>
          <w:color w:val="333333"/>
          <w:sz w:val="22"/>
          <w:szCs w:val="22"/>
          <w:lang w:val="en-US"/>
        </w:rPr>
        <w:t>an iterative sampling process.</w:t>
      </w:r>
      <w:r>
        <w:rPr>
          <w:rFonts w:ascii="Times New Roman" w:hAnsi="Times New Roman"/>
          <w:caps w:val="0"/>
          <w:color w:val="333333"/>
          <w:sz w:val="22"/>
          <w:szCs w:val="22"/>
          <w:lang w:val="en-US"/>
        </w:rPr>
        <w:t xml:space="preserve"> Imputations were carried out for 10 datasets and w</w:t>
      </w:r>
      <w:r w:rsidRPr="009420C6">
        <w:rPr>
          <w:rFonts w:ascii="Times New Roman" w:hAnsi="Times New Roman"/>
          <w:caps w:val="0"/>
          <w:color w:val="333333"/>
          <w:sz w:val="22"/>
          <w:szCs w:val="22"/>
          <w:lang w:val="en-US"/>
        </w:rPr>
        <w:t>e used the following imputation proc</w:t>
      </w:r>
      <w:r>
        <w:rPr>
          <w:rFonts w:ascii="Times New Roman" w:hAnsi="Times New Roman"/>
          <w:caps w:val="0"/>
          <w:color w:val="333333"/>
          <w:sz w:val="22"/>
          <w:szCs w:val="22"/>
          <w:lang w:val="en-US"/>
        </w:rPr>
        <w:t>ed</w:t>
      </w:r>
      <w:r w:rsidRPr="009420C6">
        <w:rPr>
          <w:rFonts w:ascii="Times New Roman" w:hAnsi="Times New Roman"/>
          <w:caps w:val="0"/>
          <w:color w:val="333333"/>
          <w:sz w:val="22"/>
          <w:szCs w:val="22"/>
          <w:lang w:val="en-US"/>
        </w:rPr>
        <w:t>ures for variables that con</w:t>
      </w:r>
      <w:r>
        <w:rPr>
          <w:rFonts w:ascii="Times New Roman" w:hAnsi="Times New Roman"/>
          <w:caps w:val="0"/>
          <w:color w:val="333333"/>
          <w:sz w:val="22"/>
          <w:szCs w:val="22"/>
          <w:lang w:val="en-US"/>
        </w:rPr>
        <w:t>tained missing values (see Table 1 for the number of missing values for each variable</w:t>
      </w:r>
      <w:r w:rsidRPr="009420C6">
        <w:rPr>
          <w:rFonts w:ascii="Times New Roman" w:hAnsi="Times New Roman"/>
          <w:caps w:val="0"/>
          <w:color w:val="333333"/>
          <w:sz w:val="22"/>
          <w:szCs w:val="22"/>
          <w:lang w:val="en-US"/>
        </w:rPr>
        <w:t>):</w:t>
      </w:r>
    </w:p>
    <w:p w:rsidR="00117FEC" w:rsidRPr="009420C6" w:rsidRDefault="00117FEC" w:rsidP="00117FEC">
      <w:pPr>
        <w:pStyle w:val="berschrift2"/>
        <w:numPr>
          <w:ilvl w:val="0"/>
          <w:numId w:val="46"/>
        </w:numPr>
        <w:spacing w:before="0" w:beforeAutospacing="0" w:after="0" w:line="360" w:lineRule="auto"/>
        <w:ind w:left="714" w:hanging="357"/>
        <w:rPr>
          <w:rFonts w:ascii="Times New Roman" w:hAnsi="Times New Roman"/>
          <w:caps w:val="0"/>
          <w:color w:val="333333"/>
          <w:sz w:val="22"/>
          <w:szCs w:val="22"/>
          <w:lang w:val="en"/>
        </w:rPr>
      </w:pPr>
      <w:r>
        <w:rPr>
          <w:rFonts w:ascii="Times New Roman" w:hAnsi="Times New Roman"/>
          <w:caps w:val="0"/>
          <w:color w:val="333333"/>
          <w:sz w:val="22"/>
          <w:szCs w:val="22"/>
          <w:lang w:val="en"/>
        </w:rPr>
        <w:t>D</w:t>
      </w:r>
      <w:r w:rsidRPr="009420C6">
        <w:rPr>
          <w:rFonts w:ascii="Times New Roman" w:hAnsi="Times New Roman"/>
          <w:caps w:val="0"/>
          <w:color w:val="333333"/>
          <w:sz w:val="22"/>
          <w:szCs w:val="22"/>
          <w:lang w:val="en"/>
        </w:rPr>
        <w:t>ichotomous variables (partner status, living arrangement, lesion level</w:t>
      </w:r>
      <w:r>
        <w:rPr>
          <w:rFonts w:ascii="Times New Roman" w:hAnsi="Times New Roman"/>
          <w:caps w:val="0"/>
          <w:color w:val="333333"/>
          <w:sz w:val="22"/>
          <w:szCs w:val="22"/>
          <w:lang w:val="en"/>
        </w:rPr>
        <w:t>,</w:t>
      </w:r>
      <w:r w:rsidRPr="009420C6">
        <w:rPr>
          <w:rFonts w:ascii="Times New Roman" w:hAnsi="Times New Roman"/>
          <w:caps w:val="0"/>
          <w:color w:val="333333"/>
          <w:sz w:val="22"/>
          <w:szCs w:val="22"/>
          <w:lang w:val="en"/>
        </w:rPr>
        <w:t xml:space="preserve"> completeness of lesion</w:t>
      </w:r>
      <w:r>
        <w:rPr>
          <w:rFonts w:ascii="Times New Roman" w:hAnsi="Times New Roman"/>
          <w:caps w:val="0"/>
          <w:color w:val="333333"/>
          <w:sz w:val="22"/>
          <w:szCs w:val="22"/>
          <w:lang w:val="en"/>
        </w:rPr>
        <w:t>, aetiology</w:t>
      </w:r>
      <w:r w:rsidRPr="009420C6">
        <w:rPr>
          <w:rFonts w:ascii="Times New Roman" w:hAnsi="Times New Roman"/>
          <w:caps w:val="0"/>
          <w:color w:val="333333"/>
          <w:sz w:val="22"/>
          <w:szCs w:val="22"/>
          <w:lang w:val="en"/>
        </w:rPr>
        <w:t xml:space="preserve">): </w:t>
      </w:r>
      <w:r>
        <w:rPr>
          <w:rFonts w:ascii="Times New Roman" w:hAnsi="Times New Roman"/>
          <w:caps w:val="0"/>
          <w:color w:val="333333"/>
          <w:sz w:val="22"/>
          <w:szCs w:val="22"/>
          <w:lang w:val="en"/>
        </w:rPr>
        <w:t>logistic regression (logit)</w:t>
      </w:r>
    </w:p>
    <w:p w:rsidR="00117FEC" w:rsidRPr="009420C6" w:rsidRDefault="00117FEC" w:rsidP="00117FEC">
      <w:pPr>
        <w:pStyle w:val="berschrift2"/>
        <w:numPr>
          <w:ilvl w:val="0"/>
          <w:numId w:val="46"/>
        </w:numPr>
        <w:spacing w:before="0" w:beforeAutospacing="0" w:after="0" w:line="360" w:lineRule="auto"/>
        <w:ind w:left="714" w:hanging="357"/>
        <w:rPr>
          <w:rFonts w:ascii="Times New Roman" w:hAnsi="Times New Roman"/>
          <w:caps w:val="0"/>
          <w:color w:val="333333"/>
          <w:sz w:val="22"/>
          <w:szCs w:val="22"/>
          <w:lang w:val="en"/>
        </w:rPr>
      </w:pPr>
      <w:r w:rsidRPr="009420C6">
        <w:rPr>
          <w:rFonts w:ascii="Times New Roman" w:hAnsi="Times New Roman"/>
          <w:caps w:val="0"/>
          <w:color w:val="333333"/>
          <w:sz w:val="22"/>
          <w:szCs w:val="22"/>
          <w:lang w:val="en"/>
        </w:rPr>
        <w:t>Continuous variables</w:t>
      </w:r>
      <w:r>
        <w:rPr>
          <w:rFonts w:ascii="Times New Roman" w:hAnsi="Times New Roman"/>
          <w:caps w:val="0"/>
          <w:color w:val="333333"/>
          <w:sz w:val="22"/>
          <w:szCs w:val="22"/>
          <w:lang w:val="en"/>
        </w:rPr>
        <w:t xml:space="preserve"> (</w:t>
      </w:r>
      <w:r w:rsidRPr="009420C6">
        <w:rPr>
          <w:rFonts w:ascii="Times New Roman" w:hAnsi="Times New Roman"/>
          <w:caps w:val="0"/>
          <w:color w:val="333333"/>
          <w:sz w:val="22"/>
          <w:szCs w:val="22"/>
          <w:lang w:val="en"/>
        </w:rPr>
        <w:t>number of children</w:t>
      </w:r>
      <w:r>
        <w:rPr>
          <w:rFonts w:ascii="Times New Roman" w:hAnsi="Times New Roman"/>
          <w:caps w:val="0"/>
          <w:color w:val="333333"/>
          <w:sz w:val="22"/>
          <w:szCs w:val="22"/>
          <w:lang w:val="en"/>
        </w:rPr>
        <w:t>, relevant to weight household income)</w:t>
      </w:r>
      <w:r w:rsidRPr="009420C6">
        <w:rPr>
          <w:rFonts w:ascii="Times New Roman" w:hAnsi="Times New Roman"/>
          <w:caps w:val="0"/>
          <w:color w:val="333333"/>
          <w:sz w:val="22"/>
          <w:szCs w:val="22"/>
          <w:lang w:val="en"/>
        </w:rPr>
        <w:t xml:space="preserve">: </w:t>
      </w:r>
      <w:r>
        <w:rPr>
          <w:rFonts w:ascii="Times New Roman" w:hAnsi="Times New Roman"/>
          <w:caps w:val="0"/>
          <w:color w:val="333333"/>
          <w:sz w:val="22"/>
          <w:szCs w:val="22"/>
          <w:lang w:val="en"/>
        </w:rPr>
        <w:t>P</w:t>
      </w:r>
      <w:r w:rsidRPr="009420C6">
        <w:rPr>
          <w:rFonts w:ascii="Times New Roman" w:hAnsi="Times New Roman"/>
          <w:caps w:val="0"/>
          <w:color w:val="333333"/>
          <w:sz w:val="22"/>
          <w:szCs w:val="22"/>
          <w:lang w:val="en"/>
        </w:rPr>
        <w:t xml:space="preserve">oisson </w:t>
      </w:r>
      <w:r>
        <w:rPr>
          <w:rFonts w:ascii="Times New Roman" w:hAnsi="Times New Roman"/>
          <w:caps w:val="0"/>
          <w:color w:val="333333"/>
          <w:sz w:val="22"/>
          <w:szCs w:val="22"/>
          <w:lang w:val="en"/>
        </w:rPr>
        <w:t>regression (</w:t>
      </w:r>
      <w:proofErr w:type="spellStart"/>
      <w:r>
        <w:rPr>
          <w:rFonts w:ascii="Times New Roman" w:hAnsi="Times New Roman"/>
          <w:caps w:val="0"/>
          <w:color w:val="333333"/>
          <w:sz w:val="22"/>
          <w:szCs w:val="22"/>
          <w:lang w:val="en"/>
        </w:rPr>
        <w:t>p</w:t>
      </w:r>
      <w:r w:rsidRPr="009420C6">
        <w:rPr>
          <w:rFonts w:ascii="Times New Roman" w:hAnsi="Times New Roman"/>
          <w:caps w:val="0"/>
          <w:color w:val="333333"/>
          <w:sz w:val="22"/>
          <w:szCs w:val="22"/>
          <w:lang w:val="en"/>
        </w:rPr>
        <w:t>oisson</w:t>
      </w:r>
      <w:proofErr w:type="spellEnd"/>
      <w:r w:rsidRPr="009420C6">
        <w:rPr>
          <w:rFonts w:ascii="Times New Roman" w:hAnsi="Times New Roman"/>
          <w:caps w:val="0"/>
          <w:color w:val="333333"/>
          <w:sz w:val="22"/>
          <w:szCs w:val="22"/>
          <w:lang w:val="en"/>
        </w:rPr>
        <w:t>)</w:t>
      </w:r>
    </w:p>
    <w:p w:rsidR="00117FEC" w:rsidRPr="009420C6" w:rsidRDefault="00117FEC" w:rsidP="00117FEC">
      <w:pPr>
        <w:pStyle w:val="berschrift2"/>
        <w:numPr>
          <w:ilvl w:val="0"/>
          <w:numId w:val="46"/>
        </w:numPr>
        <w:spacing w:before="0" w:beforeAutospacing="0" w:after="0" w:line="360" w:lineRule="auto"/>
        <w:ind w:left="714" w:hanging="357"/>
        <w:rPr>
          <w:rFonts w:ascii="Times New Roman" w:hAnsi="Times New Roman"/>
          <w:caps w:val="0"/>
          <w:color w:val="333333"/>
          <w:sz w:val="22"/>
          <w:szCs w:val="22"/>
          <w:lang w:val="en"/>
        </w:rPr>
      </w:pPr>
      <w:r>
        <w:rPr>
          <w:rFonts w:ascii="Times New Roman" w:hAnsi="Times New Roman"/>
          <w:caps w:val="0"/>
          <w:color w:val="333333"/>
          <w:sz w:val="22"/>
          <w:szCs w:val="22"/>
          <w:lang w:val="en"/>
        </w:rPr>
        <w:t>Continuous variables (years</w:t>
      </w:r>
      <w:r w:rsidRPr="009420C6">
        <w:rPr>
          <w:rFonts w:ascii="Times New Roman" w:hAnsi="Times New Roman"/>
          <w:caps w:val="0"/>
          <w:color w:val="333333"/>
          <w:sz w:val="22"/>
          <w:szCs w:val="22"/>
          <w:lang w:val="en"/>
        </w:rPr>
        <w:t xml:space="preserve"> since injury</w:t>
      </w:r>
      <w:r>
        <w:rPr>
          <w:rFonts w:ascii="Times New Roman" w:hAnsi="Times New Roman"/>
          <w:caps w:val="0"/>
          <w:color w:val="333333"/>
          <w:sz w:val="22"/>
          <w:szCs w:val="22"/>
          <w:lang w:val="en"/>
        </w:rPr>
        <w:t>,</w:t>
      </w:r>
      <w:r w:rsidRPr="009420C6">
        <w:rPr>
          <w:rFonts w:ascii="Times New Roman" w:hAnsi="Times New Roman"/>
          <w:caps w:val="0"/>
          <w:color w:val="333333"/>
          <w:sz w:val="22"/>
          <w:szCs w:val="22"/>
          <w:lang w:val="en"/>
        </w:rPr>
        <w:t xml:space="preserve"> education in years</w:t>
      </w:r>
      <w:r>
        <w:rPr>
          <w:rFonts w:ascii="Times New Roman" w:hAnsi="Times New Roman"/>
          <w:caps w:val="0"/>
          <w:color w:val="333333"/>
          <w:sz w:val="22"/>
          <w:szCs w:val="22"/>
          <w:lang w:val="en"/>
        </w:rPr>
        <w:t>)</w:t>
      </w:r>
      <w:r w:rsidRPr="009420C6">
        <w:rPr>
          <w:rFonts w:ascii="Times New Roman" w:hAnsi="Times New Roman"/>
          <w:caps w:val="0"/>
          <w:color w:val="333333"/>
          <w:sz w:val="22"/>
          <w:szCs w:val="22"/>
          <w:lang w:val="en"/>
        </w:rPr>
        <w:t>: Truncated regression (</w:t>
      </w:r>
      <w:proofErr w:type="spellStart"/>
      <w:r w:rsidRPr="009420C6">
        <w:rPr>
          <w:rFonts w:ascii="Times New Roman" w:hAnsi="Times New Roman"/>
          <w:caps w:val="0"/>
          <w:color w:val="333333"/>
          <w:sz w:val="22"/>
          <w:szCs w:val="22"/>
          <w:lang w:val="en"/>
        </w:rPr>
        <w:t>truncreg</w:t>
      </w:r>
      <w:proofErr w:type="spellEnd"/>
      <w:r w:rsidRPr="009420C6">
        <w:rPr>
          <w:rFonts w:ascii="Times New Roman" w:hAnsi="Times New Roman"/>
          <w:caps w:val="0"/>
          <w:color w:val="333333"/>
          <w:sz w:val="22"/>
          <w:szCs w:val="22"/>
          <w:lang w:val="en"/>
        </w:rPr>
        <w:t>)</w:t>
      </w:r>
    </w:p>
    <w:p w:rsidR="00117FEC" w:rsidRPr="009420C6" w:rsidRDefault="00117FEC" w:rsidP="00117FEC">
      <w:pPr>
        <w:pStyle w:val="berschrift2"/>
        <w:numPr>
          <w:ilvl w:val="0"/>
          <w:numId w:val="46"/>
        </w:numPr>
        <w:spacing w:before="0" w:beforeAutospacing="0" w:after="0" w:line="360" w:lineRule="auto"/>
        <w:ind w:left="714" w:hanging="357"/>
        <w:rPr>
          <w:rFonts w:ascii="Times New Roman" w:hAnsi="Times New Roman"/>
          <w:caps w:val="0"/>
          <w:color w:val="333333"/>
          <w:sz w:val="22"/>
          <w:szCs w:val="22"/>
          <w:lang w:val="en"/>
        </w:rPr>
      </w:pPr>
      <w:r>
        <w:rPr>
          <w:rFonts w:ascii="Times New Roman" w:hAnsi="Times New Roman"/>
          <w:caps w:val="0"/>
          <w:color w:val="333333"/>
          <w:sz w:val="22"/>
          <w:szCs w:val="22"/>
          <w:lang w:val="en"/>
        </w:rPr>
        <w:t>Ordinal variables (f</w:t>
      </w:r>
      <w:r w:rsidRPr="009420C6">
        <w:rPr>
          <w:rFonts w:ascii="Times New Roman" w:hAnsi="Times New Roman"/>
          <w:caps w:val="0"/>
          <w:color w:val="333333"/>
          <w:sz w:val="22"/>
          <w:szCs w:val="22"/>
          <w:lang w:val="en"/>
        </w:rPr>
        <w:t>inancial hardship, household income</w:t>
      </w:r>
      <w:r>
        <w:rPr>
          <w:rFonts w:ascii="Times New Roman" w:hAnsi="Times New Roman"/>
          <w:caps w:val="0"/>
          <w:color w:val="333333"/>
          <w:sz w:val="22"/>
          <w:szCs w:val="22"/>
          <w:lang w:val="en"/>
        </w:rPr>
        <w:t>)</w:t>
      </w:r>
      <w:r w:rsidRPr="009420C6">
        <w:rPr>
          <w:rFonts w:ascii="Times New Roman" w:hAnsi="Times New Roman"/>
          <w:caps w:val="0"/>
          <w:color w:val="333333"/>
          <w:sz w:val="22"/>
          <w:szCs w:val="22"/>
          <w:lang w:val="en"/>
        </w:rPr>
        <w:t>: O</w:t>
      </w:r>
      <w:r>
        <w:rPr>
          <w:rFonts w:ascii="Times New Roman" w:hAnsi="Times New Roman"/>
          <w:caps w:val="0"/>
          <w:color w:val="333333"/>
          <w:sz w:val="22"/>
          <w:szCs w:val="22"/>
          <w:lang w:val="en"/>
        </w:rPr>
        <w:t xml:space="preserve">rdered logistic regression </w:t>
      </w:r>
      <w:r w:rsidRPr="009420C6">
        <w:rPr>
          <w:rFonts w:ascii="Times New Roman" w:hAnsi="Times New Roman"/>
          <w:caps w:val="0"/>
          <w:color w:val="333333"/>
          <w:sz w:val="22"/>
          <w:szCs w:val="22"/>
          <w:lang w:val="en"/>
        </w:rPr>
        <w:t>(</w:t>
      </w:r>
      <w:proofErr w:type="spellStart"/>
      <w:r w:rsidRPr="009420C6">
        <w:rPr>
          <w:rFonts w:ascii="Times New Roman" w:hAnsi="Times New Roman"/>
          <w:caps w:val="0"/>
          <w:color w:val="333333"/>
          <w:sz w:val="22"/>
          <w:szCs w:val="22"/>
          <w:lang w:val="en"/>
        </w:rPr>
        <w:t>ologit</w:t>
      </w:r>
      <w:proofErr w:type="spellEnd"/>
      <w:r w:rsidRPr="009420C6">
        <w:rPr>
          <w:rFonts w:ascii="Times New Roman" w:hAnsi="Times New Roman"/>
          <w:caps w:val="0"/>
          <w:color w:val="333333"/>
          <w:sz w:val="22"/>
          <w:szCs w:val="22"/>
          <w:lang w:val="en"/>
        </w:rPr>
        <w:t>)</w:t>
      </w:r>
    </w:p>
    <w:p w:rsidR="00117FEC" w:rsidRPr="009420C6" w:rsidRDefault="00117FEC" w:rsidP="00117FEC">
      <w:pPr>
        <w:pStyle w:val="berschrift2"/>
        <w:numPr>
          <w:ilvl w:val="0"/>
          <w:numId w:val="46"/>
        </w:numPr>
        <w:spacing w:before="0" w:beforeAutospacing="0" w:after="120" w:line="360" w:lineRule="auto"/>
        <w:rPr>
          <w:rFonts w:ascii="Times New Roman" w:hAnsi="Times New Roman"/>
          <w:caps w:val="0"/>
          <w:color w:val="333333"/>
          <w:sz w:val="22"/>
          <w:szCs w:val="22"/>
          <w:lang w:val="en"/>
        </w:rPr>
      </w:pPr>
      <w:r w:rsidRPr="009420C6">
        <w:rPr>
          <w:rFonts w:ascii="Times New Roman" w:hAnsi="Times New Roman"/>
          <w:caps w:val="0"/>
          <w:color w:val="333333"/>
          <w:sz w:val="22"/>
          <w:szCs w:val="22"/>
          <w:lang w:val="en"/>
        </w:rPr>
        <w:t>Age and gender had no missing values</w:t>
      </w:r>
    </w:p>
    <w:p w:rsidR="00117FEC" w:rsidRPr="008A4D7B" w:rsidRDefault="00117FEC" w:rsidP="00117FEC">
      <w:pPr>
        <w:pStyle w:val="berschrift2"/>
        <w:spacing w:before="0" w:beforeAutospacing="0" w:after="120" w:line="360" w:lineRule="auto"/>
        <w:rPr>
          <w:rFonts w:ascii="Times New Roman" w:hAnsi="Times New Roman"/>
          <w:color w:val="333333"/>
          <w:sz w:val="22"/>
          <w:szCs w:val="22"/>
          <w:lang w:val="en"/>
        </w:rPr>
      </w:pPr>
      <w:r w:rsidRPr="00A47DE6">
        <w:rPr>
          <w:rFonts w:ascii="Times New Roman" w:hAnsi="Times New Roman"/>
          <w:caps w:val="0"/>
          <w:color w:val="333333"/>
          <w:sz w:val="22"/>
          <w:szCs w:val="22"/>
          <w:lang w:val="en"/>
        </w:rPr>
        <w:t>Outcome</w:t>
      </w:r>
      <w:r>
        <w:rPr>
          <w:rFonts w:ascii="Times New Roman" w:hAnsi="Times New Roman"/>
          <w:caps w:val="0"/>
          <w:color w:val="333333"/>
          <w:sz w:val="22"/>
          <w:szCs w:val="22"/>
          <w:lang w:val="en"/>
        </w:rPr>
        <w:t xml:space="preserve"> parameters </w:t>
      </w:r>
      <w:r w:rsidRPr="00A47DE6">
        <w:rPr>
          <w:rFonts w:ascii="Times New Roman" w:hAnsi="Times New Roman"/>
          <w:caps w:val="0"/>
          <w:color w:val="333333"/>
          <w:sz w:val="22"/>
          <w:szCs w:val="22"/>
          <w:lang w:val="en"/>
        </w:rPr>
        <w:t>were not imputed.</w:t>
      </w:r>
    </w:p>
    <w:p w:rsidR="00117FEC" w:rsidRDefault="00117FEC" w:rsidP="00117FEC">
      <w:pPr>
        <w:pStyle w:val="berschrift2"/>
        <w:spacing w:before="0" w:beforeAutospacing="0" w:after="120" w:line="360" w:lineRule="auto"/>
        <w:rPr>
          <w:rFonts w:ascii="Arial" w:hAnsi="Arial" w:cs="Arial"/>
          <w:color w:val="333333"/>
          <w:sz w:val="18"/>
          <w:szCs w:val="18"/>
          <w:lang w:val="en"/>
        </w:rPr>
      </w:pPr>
    </w:p>
    <w:p w:rsidR="00117FEC" w:rsidRDefault="00117FEC" w:rsidP="00117FEC">
      <w:pPr>
        <w:pStyle w:val="berschrift2"/>
        <w:spacing w:before="0" w:beforeAutospacing="0" w:after="120" w:line="360" w:lineRule="auto"/>
        <w:rPr>
          <w:rFonts w:ascii="Arial" w:hAnsi="Arial" w:cs="Arial"/>
          <w:color w:val="333333"/>
          <w:sz w:val="18"/>
          <w:szCs w:val="18"/>
          <w:lang w:val="en"/>
        </w:rPr>
      </w:pPr>
    </w:p>
    <w:p w:rsidR="00117FEC" w:rsidRDefault="00117FEC" w:rsidP="00117FEC">
      <w:pPr>
        <w:pStyle w:val="berschrift2"/>
        <w:spacing w:before="0" w:beforeAutospacing="0" w:after="120" w:line="360" w:lineRule="auto"/>
        <w:rPr>
          <w:rFonts w:ascii="Arial" w:hAnsi="Arial" w:cs="Arial"/>
          <w:color w:val="333333"/>
          <w:sz w:val="18"/>
          <w:szCs w:val="18"/>
          <w:lang w:val="en"/>
        </w:rPr>
      </w:pPr>
    </w:p>
    <w:p w:rsidR="00117FEC" w:rsidRDefault="00117FEC" w:rsidP="00117FEC">
      <w:pPr>
        <w:pStyle w:val="berschrift2"/>
        <w:spacing w:before="0" w:beforeAutospacing="0" w:after="120" w:line="360" w:lineRule="auto"/>
        <w:rPr>
          <w:rFonts w:ascii="Arial" w:hAnsi="Arial" w:cs="Arial"/>
          <w:color w:val="333333"/>
          <w:sz w:val="18"/>
          <w:szCs w:val="18"/>
          <w:lang w:val="en"/>
        </w:rPr>
      </w:pPr>
    </w:p>
    <w:p w:rsidR="00117FEC" w:rsidRDefault="00117FEC" w:rsidP="00117FEC">
      <w:pPr>
        <w:pStyle w:val="berschrift2"/>
        <w:spacing w:before="0" w:beforeAutospacing="0" w:after="120" w:line="360" w:lineRule="auto"/>
        <w:rPr>
          <w:rFonts w:ascii="Arial" w:hAnsi="Arial" w:cs="Arial"/>
          <w:color w:val="333333"/>
          <w:sz w:val="18"/>
          <w:szCs w:val="18"/>
          <w:lang w:val="en"/>
        </w:rPr>
      </w:pPr>
    </w:p>
    <w:p w:rsidR="00117FEC" w:rsidRDefault="00117FEC" w:rsidP="00117FEC">
      <w:pPr>
        <w:pStyle w:val="berschrift2"/>
        <w:spacing w:before="0" w:beforeAutospacing="0" w:after="120" w:line="360" w:lineRule="auto"/>
        <w:rPr>
          <w:rFonts w:ascii="Arial" w:hAnsi="Arial" w:cs="Arial"/>
          <w:color w:val="333333"/>
          <w:sz w:val="18"/>
          <w:szCs w:val="18"/>
          <w:lang w:val="en"/>
        </w:rPr>
      </w:pPr>
    </w:p>
    <w:p w:rsidR="00117FEC" w:rsidRDefault="00117FEC" w:rsidP="00117FEC">
      <w:pPr>
        <w:pStyle w:val="berschrift2"/>
        <w:spacing w:before="0" w:beforeAutospacing="0" w:after="120" w:line="360" w:lineRule="auto"/>
        <w:rPr>
          <w:rFonts w:ascii="Arial" w:hAnsi="Arial" w:cs="Arial"/>
          <w:color w:val="333333"/>
          <w:sz w:val="18"/>
          <w:szCs w:val="18"/>
          <w:lang w:val="en"/>
        </w:rPr>
      </w:pPr>
    </w:p>
    <w:p w:rsidR="00117FEC" w:rsidRDefault="00117FEC" w:rsidP="00117FEC">
      <w:pPr>
        <w:pStyle w:val="berschrift2"/>
        <w:spacing w:before="0" w:beforeAutospacing="0" w:after="120" w:line="360" w:lineRule="auto"/>
        <w:rPr>
          <w:rFonts w:ascii="Arial" w:hAnsi="Arial" w:cs="Arial"/>
          <w:color w:val="333333"/>
          <w:sz w:val="18"/>
          <w:szCs w:val="18"/>
          <w:lang w:val="en"/>
        </w:rPr>
      </w:pPr>
    </w:p>
    <w:p w:rsidR="00117FEC" w:rsidRDefault="00117FEC" w:rsidP="00117FEC">
      <w:pPr>
        <w:pStyle w:val="berschrift2"/>
        <w:spacing w:before="0" w:beforeAutospacing="0" w:after="120" w:line="360" w:lineRule="auto"/>
        <w:rPr>
          <w:rFonts w:ascii="Arial" w:hAnsi="Arial" w:cs="Arial"/>
          <w:color w:val="333333"/>
          <w:sz w:val="18"/>
          <w:szCs w:val="18"/>
          <w:lang w:val="en"/>
        </w:rPr>
      </w:pPr>
    </w:p>
    <w:p w:rsidR="00117FEC" w:rsidRDefault="00117FEC" w:rsidP="00117FEC">
      <w:pPr>
        <w:pStyle w:val="berschrift2"/>
        <w:spacing w:before="0" w:beforeAutospacing="0" w:after="120" w:line="360" w:lineRule="auto"/>
        <w:rPr>
          <w:rFonts w:ascii="Arial" w:hAnsi="Arial" w:cs="Arial"/>
          <w:color w:val="333333"/>
          <w:sz w:val="18"/>
          <w:szCs w:val="18"/>
          <w:lang w:val="en"/>
        </w:rPr>
      </w:pPr>
    </w:p>
    <w:p w:rsidR="00117FEC" w:rsidRDefault="00117FEC" w:rsidP="00117FEC">
      <w:pPr>
        <w:pStyle w:val="berschrift2"/>
        <w:spacing w:before="0" w:beforeAutospacing="0" w:after="120" w:line="360" w:lineRule="auto"/>
        <w:rPr>
          <w:rFonts w:ascii="Arial" w:hAnsi="Arial" w:cs="Arial"/>
          <w:color w:val="333333"/>
          <w:sz w:val="18"/>
          <w:szCs w:val="18"/>
          <w:lang w:val="en"/>
        </w:rPr>
      </w:pPr>
    </w:p>
    <w:p w:rsidR="00117FEC" w:rsidRDefault="00117FEC" w:rsidP="00117FEC">
      <w:pPr>
        <w:pStyle w:val="berschrift2"/>
        <w:spacing w:before="0" w:beforeAutospacing="0" w:after="120" w:line="360" w:lineRule="auto"/>
        <w:rPr>
          <w:rFonts w:ascii="Arial" w:hAnsi="Arial" w:cs="Arial"/>
          <w:color w:val="333333"/>
          <w:sz w:val="18"/>
          <w:szCs w:val="18"/>
          <w:lang w:val="en"/>
        </w:rPr>
      </w:pPr>
    </w:p>
    <w:p w:rsidR="00117FEC" w:rsidRDefault="00117FEC" w:rsidP="00117FEC">
      <w:pPr>
        <w:pStyle w:val="berschrift2"/>
        <w:spacing w:before="0" w:beforeAutospacing="0" w:after="120" w:line="360" w:lineRule="auto"/>
        <w:rPr>
          <w:rFonts w:ascii="Arial" w:hAnsi="Arial" w:cs="Arial"/>
          <w:color w:val="333333"/>
          <w:sz w:val="18"/>
          <w:szCs w:val="18"/>
          <w:lang w:val="en"/>
        </w:rPr>
      </w:pPr>
    </w:p>
    <w:p w:rsidR="00117FEC" w:rsidRDefault="00117FEC" w:rsidP="00117FEC">
      <w:pPr>
        <w:pStyle w:val="berschrift2"/>
        <w:spacing w:before="0" w:beforeAutospacing="0" w:after="120" w:line="360" w:lineRule="auto"/>
        <w:rPr>
          <w:rFonts w:ascii="Arial" w:hAnsi="Arial" w:cs="Arial"/>
          <w:color w:val="333333"/>
          <w:sz w:val="18"/>
          <w:szCs w:val="18"/>
          <w:lang w:val="en"/>
        </w:rPr>
      </w:pPr>
    </w:p>
    <w:p w:rsidR="00117FEC" w:rsidRDefault="00117FEC" w:rsidP="00117FEC">
      <w:pPr>
        <w:pStyle w:val="berschrift2"/>
        <w:spacing w:before="0" w:beforeAutospacing="0" w:after="120" w:line="360" w:lineRule="auto"/>
        <w:rPr>
          <w:rFonts w:ascii="Arial" w:hAnsi="Arial" w:cs="Arial"/>
          <w:color w:val="333333"/>
          <w:sz w:val="18"/>
          <w:szCs w:val="18"/>
          <w:lang w:val="en"/>
        </w:rPr>
      </w:pPr>
    </w:p>
    <w:p w:rsidR="00117FEC" w:rsidRDefault="00117FEC" w:rsidP="00117FEC">
      <w:pPr>
        <w:pStyle w:val="berschrift2"/>
        <w:spacing w:before="0" w:beforeAutospacing="0" w:after="120" w:line="360" w:lineRule="auto"/>
        <w:rPr>
          <w:rFonts w:ascii="Arial" w:hAnsi="Arial" w:cs="Arial"/>
          <w:color w:val="333333"/>
          <w:sz w:val="18"/>
          <w:szCs w:val="18"/>
          <w:lang w:val="en"/>
        </w:rPr>
      </w:pPr>
      <w:bookmarkStart w:id="0" w:name="_GoBack"/>
      <w:bookmarkEnd w:id="0"/>
    </w:p>
    <w:sectPr w:rsidR="00117FEC" w:rsidSect="002D26BD">
      <w:footerReference w:type="default" r:id="rId9"/>
      <w:pgSz w:w="11906" w:h="16838" w:code="9"/>
      <w:pgMar w:top="1387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2FBB" w:rsidRDefault="001F2FBB" w:rsidP="001870B5">
      <w:r>
        <w:separator/>
      </w:r>
    </w:p>
  </w:endnote>
  <w:endnote w:type="continuationSeparator" w:id="0">
    <w:p w:rsidR="001F2FBB" w:rsidRDefault="001F2FBB" w:rsidP="00187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42365744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:rsidR="001F2FBB" w:rsidRPr="00C227BA" w:rsidRDefault="001F2FBB">
        <w:pPr>
          <w:pStyle w:val="Fuzeile"/>
          <w:jc w:val="right"/>
          <w:rPr>
            <w:rFonts w:ascii="Times New Roman" w:hAnsi="Times New Roman"/>
          </w:rPr>
        </w:pPr>
        <w:r w:rsidRPr="00C227BA">
          <w:rPr>
            <w:rFonts w:ascii="Times New Roman" w:hAnsi="Times New Roman"/>
          </w:rPr>
          <w:fldChar w:fldCharType="begin"/>
        </w:r>
        <w:r w:rsidRPr="00C227BA">
          <w:rPr>
            <w:rFonts w:ascii="Times New Roman" w:hAnsi="Times New Roman"/>
          </w:rPr>
          <w:instrText>PAGE   \* MERGEFORMAT</w:instrText>
        </w:r>
        <w:r w:rsidRPr="00C227BA">
          <w:rPr>
            <w:rFonts w:ascii="Times New Roman" w:hAnsi="Times New Roman"/>
          </w:rPr>
          <w:fldChar w:fldCharType="separate"/>
        </w:r>
        <w:r w:rsidR="0057484A" w:rsidRPr="0057484A">
          <w:rPr>
            <w:rFonts w:ascii="Times New Roman" w:hAnsi="Times New Roman"/>
            <w:noProof/>
            <w:lang w:val="de-DE"/>
          </w:rPr>
          <w:t>1</w:t>
        </w:r>
        <w:r w:rsidRPr="00C227BA">
          <w:rPr>
            <w:rFonts w:ascii="Times New Roman" w:hAnsi="Times New Roman"/>
          </w:rPr>
          <w:fldChar w:fldCharType="end"/>
        </w:r>
      </w:p>
    </w:sdtContent>
  </w:sdt>
  <w:p w:rsidR="001F2FBB" w:rsidRPr="005144EC" w:rsidRDefault="001F2FBB">
    <w:pPr>
      <w:pStyle w:val="Fuzeile"/>
      <w:rPr>
        <w:rFonts w:ascii="Times New Roman" w:hAnsi="Times New Roman"/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2FBB" w:rsidRDefault="001F2FBB" w:rsidP="001870B5">
      <w:r>
        <w:separator/>
      </w:r>
    </w:p>
  </w:footnote>
  <w:footnote w:type="continuationSeparator" w:id="0">
    <w:p w:rsidR="001F2FBB" w:rsidRDefault="001F2FBB" w:rsidP="001870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C90E47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3782BEB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3DFC774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CFA23A7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8BA6F2E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79A76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5C010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73698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DAE8B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B1A6BE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9E2FFE"/>
    <w:multiLevelType w:val="multilevel"/>
    <w:tmpl w:val="BA480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D2C1515"/>
    <w:multiLevelType w:val="hybridMultilevel"/>
    <w:tmpl w:val="F33CC9B0"/>
    <w:lvl w:ilvl="0" w:tplc="139EF7A4">
      <w:start w:val="1"/>
      <w:numFmt w:val="bullet"/>
      <w:lvlText w:val="•"/>
      <w:lvlJc w:val="left"/>
      <w:pPr>
        <w:ind w:left="720" w:hanging="360"/>
      </w:pPr>
      <w:rPr>
        <w:rFonts w:ascii="Verdana" w:hAnsi="Verdana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10472FA"/>
    <w:multiLevelType w:val="hybridMultilevel"/>
    <w:tmpl w:val="41BE64C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1551B73"/>
    <w:multiLevelType w:val="hybridMultilevel"/>
    <w:tmpl w:val="46F4645C"/>
    <w:lvl w:ilvl="0" w:tplc="703AE48A">
      <w:start w:val="4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  <w:b/>
        <w:color w:val="auto"/>
        <w:sz w:val="2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183F6A37"/>
    <w:multiLevelType w:val="hybridMultilevel"/>
    <w:tmpl w:val="7DE076A2"/>
    <w:lvl w:ilvl="0" w:tplc="08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1AD7576A"/>
    <w:multiLevelType w:val="hybridMultilevel"/>
    <w:tmpl w:val="A3126C2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1F930095"/>
    <w:multiLevelType w:val="multilevel"/>
    <w:tmpl w:val="E5741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3F06E2F"/>
    <w:multiLevelType w:val="multilevel"/>
    <w:tmpl w:val="A628F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A537D53"/>
    <w:multiLevelType w:val="multilevel"/>
    <w:tmpl w:val="4BB4B8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2C7E1CAA"/>
    <w:multiLevelType w:val="multilevel"/>
    <w:tmpl w:val="D39C9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2ED318EE"/>
    <w:multiLevelType w:val="multilevel"/>
    <w:tmpl w:val="190EA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318A33FE"/>
    <w:multiLevelType w:val="multilevel"/>
    <w:tmpl w:val="1F88E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326D4AB2"/>
    <w:multiLevelType w:val="multilevel"/>
    <w:tmpl w:val="911EC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32D41EDC"/>
    <w:multiLevelType w:val="multilevel"/>
    <w:tmpl w:val="AE16F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cs="Times New Roman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52C29C1"/>
    <w:multiLevelType w:val="multilevel"/>
    <w:tmpl w:val="2AD23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38B9603A"/>
    <w:multiLevelType w:val="multilevel"/>
    <w:tmpl w:val="C2D4D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3B3D5DBE"/>
    <w:multiLevelType w:val="hybridMultilevel"/>
    <w:tmpl w:val="334438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B9918AF"/>
    <w:multiLevelType w:val="multilevel"/>
    <w:tmpl w:val="57060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3BD63596"/>
    <w:multiLevelType w:val="hybridMultilevel"/>
    <w:tmpl w:val="18CCB55A"/>
    <w:lvl w:ilvl="0" w:tplc="04070011">
      <w:start w:val="1"/>
      <w:numFmt w:val="decimal"/>
      <w:lvlText w:val="%1)"/>
      <w:lvlJc w:val="left"/>
      <w:pPr>
        <w:tabs>
          <w:tab w:val="num" w:pos="1596"/>
        </w:tabs>
        <w:ind w:left="1596" w:hanging="360"/>
      </w:pPr>
      <w:rPr>
        <w:rFonts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316"/>
        </w:tabs>
        <w:ind w:left="231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3036"/>
        </w:tabs>
        <w:ind w:left="303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756"/>
        </w:tabs>
        <w:ind w:left="375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476"/>
        </w:tabs>
        <w:ind w:left="447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196"/>
        </w:tabs>
        <w:ind w:left="519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916"/>
        </w:tabs>
        <w:ind w:left="591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636"/>
        </w:tabs>
        <w:ind w:left="663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356"/>
        </w:tabs>
        <w:ind w:left="7356" w:hanging="360"/>
      </w:pPr>
      <w:rPr>
        <w:rFonts w:ascii="Wingdings" w:hAnsi="Wingdings" w:hint="default"/>
      </w:rPr>
    </w:lvl>
  </w:abstractNum>
  <w:abstractNum w:abstractNumId="29">
    <w:nsid w:val="3DE071D4"/>
    <w:multiLevelType w:val="hybridMultilevel"/>
    <w:tmpl w:val="6942735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3EE21802"/>
    <w:multiLevelType w:val="multilevel"/>
    <w:tmpl w:val="E02A6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3EE75D62"/>
    <w:multiLevelType w:val="multilevel"/>
    <w:tmpl w:val="78665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4833145F"/>
    <w:multiLevelType w:val="multilevel"/>
    <w:tmpl w:val="A3126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49FD314D"/>
    <w:multiLevelType w:val="multilevel"/>
    <w:tmpl w:val="4BEAD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549F1326"/>
    <w:multiLevelType w:val="hybridMultilevel"/>
    <w:tmpl w:val="A486534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6873AAA"/>
    <w:multiLevelType w:val="hybridMultilevel"/>
    <w:tmpl w:val="6EF2D352"/>
    <w:lvl w:ilvl="0" w:tplc="E4D2034A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97807D1"/>
    <w:multiLevelType w:val="multilevel"/>
    <w:tmpl w:val="FB4E7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5D100B32"/>
    <w:multiLevelType w:val="multilevel"/>
    <w:tmpl w:val="5DCE2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5FBE50AA"/>
    <w:multiLevelType w:val="hybridMultilevel"/>
    <w:tmpl w:val="D5A6BB26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>
    <w:nsid w:val="5FD37FA3"/>
    <w:multiLevelType w:val="hybridMultilevel"/>
    <w:tmpl w:val="B63A8038"/>
    <w:lvl w:ilvl="0" w:tplc="B61CEDF6">
      <w:start w:val="7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3A169B8"/>
    <w:multiLevelType w:val="multilevel"/>
    <w:tmpl w:val="EB887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65676071"/>
    <w:multiLevelType w:val="hybridMultilevel"/>
    <w:tmpl w:val="BEB0F3EE"/>
    <w:lvl w:ilvl="0" w:tplc="0807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6E23B2B"/>
    <w:multiLevelType w:val="hybridMultilevel"/>
    <w:tmpl w:val="0AB297AC"/>
    <w:lvl w:ilvl="0" w:tplc="6E9847C6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8" w:hanging="360"/>
      </w:pPr>
    </w:lvl>
    <w:lvl w:ilvl="2" w:tplc="0807001B" w:tentative="1">
      <w:start w:val="1"/>
      <w:numFmt w:val="lowerRoman"/>
      <w:lvlText w:val="%3."/>
      <w:lvlJc w:val="right"/>
      <w:pPr>
        <w:ind w:left="2508" w:hanging="180"/>
      </w:pPr>
    </w:lvl>
    <w:lvl w:ilvl="3" w:tplc="0807000F" w:tentative="1">
      <w:start w:val="1"/>
      <w:numFmt w:val="decimal"/>
      <w:lvlText w:val="%4."/>
      <w:lvlJc w:val="left"/>
      <w:pPr>
        <w:ind w:left="3228" w:hanging="360"/>
      </w:pPr>
    </w:lvl>
    <w:lvl w:ilvl="4" w:tplc="08070019" w:tentative="1">
      <w:start w:val="1"/>
      <w:numFmt w:val="lowerLetter"/>
      <w:lvlText w:val="%5."/>
      <w:lvlJc w:val="left"/>
      <w:pPr>
        <w:ind w:left="3948" w:hanging="360"/>
      </w:pPr>
    </w:lvl>
    <w:lvl w:ilvl="5" w:tplc="0807001B" w:tentative="1">
      <w:start w:val="1"/>
      <w:numFmt w:val="lowerRoman"/>
      <w:lvlText w:val="%6."/>
      <w:lvlJc w:val="right"/>
      <w:pPr>
        <w:ind w:left="4668" w:hanging="180"/>
      </w:pPr>
    </w:lvl>
    <w:lvl w:ilvl="6" w:tplc="0807000F" w:tentative="1">
      <w:start w:val="1"/>
      <w:numFmt w:val="decimal"/>
      <w:lvlText w:val="%7."/>
      <w:lvlJc w:val="left"/>
      <w:pPr>
        <w:ind w:left="5388" w:hanging="360"/>
      </w:pPr>
    </w:lvl>
    <w:lvl w:ilvl="7" w:tplc="08070019" w:tentative="1">
      <w:start w:val="1"/>
      <w:numFmt w:val="lowerLetter"/>
      <w:lvlText w:val="%8."/>
      <w:lvlJc w:val="left"/>
      <w:pPr>
        <w:ind w:left="6108" w:hanging="360"/>
      </w:pPr>
    </w:lvl>
    <w:lvl w:ilvl="8" w:tplc="08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3">
    <w:nsid w:val="69860153"/>
    <w:multiLevelType w:val="hybridMultilevel"/>
    <w:tmpl w:val="ACA82D62"/>
    <w:lvl w:ilvl="0" w:tplc="0807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A6A20E5"/>
    <w:multiLevelType w:val="multilevel"/>
    <w:tmpl w:val="75A25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>
    <w:nsid w:val="6C1F1F0F"/>
    <w:multiLevelType w:val="multilevel"/>
    <w:tmpl w:val="77E2B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>
    <w:nsid w:val="79021AF5"/>
    <w:multiLevelType w:val="multilevel"/>
    <w:tmpl w:val="A3989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>
    <w:nsid w:val="7D24186A"/>
    <w:multiLevelType w:val="hybridMultilevel"/>
    <w:tmpl w:val="FD0C5B74"/>
    <w:lvl w:ilvl="0" w:tplc="E7EE29E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9"/>
  </w:num>
  <w:num w:numId="3">
    <w:abstractNumId w:val="20"/>
  </w:num>
  <w:num w:numId="4">
    <w:abstractNumId w:val="16"/>
  </w:num>
  <w:num w:numId="5">
    <w:abstractNumId w:val="36"/>
  </w:num>
  <w:num w:numId="6">
    <w:abstractNumId w:val="18"/>
  </w:num>
  <w:num w:numId="7">
    <w:abstractNumId w:val="27"/>
  </w:num>
  <w:num w:numId="8">
    <w:abstractNumId w:val="40"/>
  </w:num>
  <w:num w:numId="9">
    <w:abstractNumId w:val="22"/>
  </w:num>
  <w:num w:numId="10">
    <w:abstractNumId w:val="44"/>
  </w:num>
  <w:num w:numId="11">
    <w:abstractNumId w:val="45"/>
  </w:num>
  <w:num w:numId="12">
    <w:abstractNumId w:val="19"/>
  </w:num>
  <w:num w:numId="13">
    <w:abstractNumId w:val="30"/>
  </w:num>
  <w:num w:numId="14">
    <w:abstractNumId w:val="33"/>
  </w:num>
  <w:num w:numId="15">
    <w:abstractNumId w:val="46"/>
  </w:num>
  <w:num w:numId="16">
    <w:abstractNumId w:val="37"/>
  </w:num>
  <w:num w:numId="17">
    <w:abstractNumId w:val="10"/>
  </w:num>
  <w:num w:numId="18">
    <w:abstractNumId w:val="25"/>
  </w:num>
  <w:num w:numId="19">
    <w:abstractNumId w:val="23"/>
  </w:num>
  <w:num w:numId="20">
    <w:abstractNumId w:val="9"/>
  </w:num>
  <w:num w:numId="21">
    <w:abstractNumId w:val="7"/>
  </w:num>
  <w:num w:numId="22">
    <w:abstractNumId w:val="6"/>
  </w:num>
  <w:num w:numId="23">
    <w:abstractNumId w:val="5"/>
  </w:num>
  <w:num w:numId="24">
    <w:abstractNumId w:val="4"/>
  </w:num>
  <w:num w:numId="25">
    <w:abstractNumId w:val="8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  <w:num w:numId="30">
    <w:abstractNumId w:val="21"/>
  </w:num>
  <w:num w:numId="31">
    <w:abstractNumId w:val="15"/>
  </w:num>
  <w:num w:numId="32">
    <w:abstractNumId w:val="32"/>
  </w:num>
  <w:num w:numId="33">
    <w:abstractNumId w:val="28"/>
  </w:num>
  <w:num w:numId="34">
    <w:abstractNumId w:val="34"/>
  </w:num>
  <w:num w:numId="35">
    <w:abstractNumId w:val="38"/>
  </w:num>
  <w:num w:numId="36">
    <w:abstractNumId w:val="11"/>
  </w:num>
  <w:num w:numId="37">
    <w:abstractNumId w:val="41"/>
  </w:num>
  <w:num w:numId="38">
    <w:abstractNumId w:val="14"/>
  </w:num>
  <w:num w:numId="39">
    <w:abstractNumId w:val="13"/>
  </w:num>
  <w:num w:numId="40">
    <w:abstractNumId w:val="43"/>
  </w:num>
  <w:num w:numId="41">
    <w:abstractNumId w:val="47"/>
  </w:num>
  <w:num w:numId="42">
    <w:abstractNumId w:val="35"/>
  </w:num>
  <w:num w:numId="43">
    <w:abstractNumId w:val="42"/>
  </w:num>
  <w:num w:numId="44">
    <w:abstractNumId w:val="39"/>
  </w:num>
  <w:num w:numId="45">
    <w:abstractNumId w:val="17"/>
  </w:num>
  <w:num w:numId="46">
    <w:abstractNumId w:val="26"/>
  </w:num>
  <w:num w:numId="47">
    <w:abstractNumId w:val="24"/>
  </w:num>
  <w:num w:numId="48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p0erffanf0dw7esv9oxev2zfrxxafztwz2x&quot;&gt;EndNote_SES paper&lt;record-ids&gt;&lt;item&gt;11&lt;/item&gt;&lt;item&gt;152&lt;/item&gt;&lt;item&gt;159&lt;/item&gt;&lt;item&gt;162&lt;/item&gt;&lt;item&gt;173&lt;/item&gt;&lt;item&gt;189&lt;/item&gt;&lt;item&gt;190&lt;/item&gt;&lt;item&gt;201&lt;/item&gt;&lt;item&gt;212&lt;/item&gt;&lt;item&gt;215&lt;/item&gt;&lt;item&gt;216&lt;/item&gt;&lt;item&gt;217&lt;/item&gt;&lt;item&gt;218&lt;/item&gt;&lt;item&gt;221&lt;/item&gt;&lt;item&gt;223&lt;/item&gt;&lt;item&gt;224&lt;/item&gt;&lt;item&gt;245&lt;/item&gt;&lt;item&gt;246&lt;/item&gt;&lt;item&gt;254&lt;/item&gt;&lt;item&gt;257&lt;/item&gt;&lt;item&gt;259&lt;/item&gt;&lt;item&gt;283&lt;/item&gt;&lt;item&gt;343&lt;/item&gt;&lt;item&gt;349&lt;/item&gt;&lt;item&gt;351&lt;/item&gt;&lt;item&gt;352&lt;/item&gt;&lt;item&gt;362&lt;/item&gt;&lt;item&gt;374&lt;/item&gt;&lt;item&gt;378&lt;/item&gt;&lt;item&gt;383&lt;/item&gt;&lt;item&gt;389&lt;/item&gt;&lt;item&gt;398&lt;/item&gt;&lt;item&gt;423&lt;/item&gt;&lt;item&gt;445&lt;/item&gt;&lt;item&gt;447&lt;/item&gt;&lt;item&gt;448&lt;/item&gt;&lt;item&gt;454&lt;/item&gt;&lt;item&gt;455&lt;/item&gt;&lt;item&gt;470&lt;/item&gt;&lt;item&gt;476&lt;/item&gt;&lt;item&gt;478&lt;/item&gt;&lt;item&gt;479&lt;/item&gt;&lt;item&gt;480&lt;/item&gt;&lt;item&gt;481&lt;/item&gt;&lt;/record-ids&gt;&lt;/item&gt;&lt;/Libraries&gt;"/>
  </w:docVars>
  <w:rsids>
    <w:rsidRoot w:val="00176F57"/>
    <w:rsid w:val="000008F4"/>
    <w:rsid w:val="00000DFE"/>
    <w:rsid w:val="00001060"/>
    <w:rsid w:val="00001E96"/>
    <w:rsid w:val="00002EC4"/>
    <w:rsid w:val="000072CD"/>
    <w:rsid w:val="000124BB"/>
    <w:rsid w:val="0001293B"/>
    <w:rsid w:val="00015142"/>
    <w:rsid w:val="000173BF"/>
    <w:rsid w:val="00017C6D"/>
    <w:rsid w:val="00022B77"/>
    <w:rsid w:val="000232B7"/>
    <w:rsid w:val="00024812"/>
    <w:rsid w:val="00024E2E"/>
    <w:rsid w:val="00024E53"/>
    <w:rsid w:val="00026C19"/>
    <w:rsid w:val="0002787A"/>
    <w:rsid w:val="00031318"/>
    <w:rsid w:val="00031B0D"/>
    <w:rsid w:val="00031CAD"/>
    <w:rsid w:val="00033809"/>
    <w:rsid w:val="000339BF"/>
    <w:rsid w:val="000363BC"/>
    <w:rsid w:val="00040FFE"/>
    <w:rsid w:val="000463C2"/>
    <w:rsid w:val="00046E2F"/>
    <w:rsid w:val="00051032"/>
    <w:rsid w:val="000529E3"/>
    <w:rsid w:val="0005333B"/>
    <w:rsid w:val="0005352A"/>
    <w:rsid w:val="00054B34"/>
    <w:rsid w:val="000554C5"/>
    <w:rsid w:val="00057717"/>
    <w:rsid w:val="00057D94"/>
    <w:rsid w:val="00057DBE"/>
    <w:rsid w:val="00061192"/>
    <w:rsid w:val="0006256C"/>
    <w:rsid w:val="000632EF"/>
    <w:rsid w:val="00064C4D"/>
    <w:rsid w:val="00066798"/>
    <w:rsid w:val="00070386"/>
    <w:rsid w:val="00070B4B"/>
    <w:rsid w:val="00073999"/>
    <w:rsid w:val="000777F0"/>
    <w:rsid w:val="0008116C"/>
    <w:rsid w:val="00081C23"/>
    <w:rsid w:val="00084CB2"/>
    <w:rsid w:val="00090729"/>
    <w:rsid w:val="00090A0F"/>
    <w:rsid w:val="00090EFA"/>
    <w:rsid w:val="00090F16"/>
    <w:rsid w:val="00091E15"/>
    <w:rsid w:val="000923B9"/>
    <w:rsid w:val="0009470D"/>
    <w:rsid w:val="00096484"/>
    <w:rsid w:val="000974B3"/>
    <w:rsid w:val="000A0448"/>
    <w:rsid w:val="000A0A58"/>
    <w:rsid w:val="000A12AC"/>
    <w:rsid w:val="000A2378"/>
    <w:rsid w:val="000A5E03"/>
    <w:rsid w:val="000A627F"/>
    <w:rsid w:val="000A6BB8"/>
    <w:rsid w:val="000A72E5"/>
    <w:rsid w:val="000A74F5"/>
    <w:rsid w:val="000A7AFA"/>
    <w:rsid w:val="000B01CF"/>
    <w:rsid w:val="000B0903"/>
    <w:rsid w:val="000B09A1"/>
    <w:rsid w:val="000B19CC"/>
    <w:rsid w:val="000B1D0F"/>
    <w:rsid w:val="000B2D5D"/>
    <w:rsid w:val="000B3BAE"/>
    <w:rsid w:val="000B74B8"/>
    <w:rsid w:val="000B7949"/>
    <w:rsid w:val="000B7BB0"/>
    <w:rsid w:val="000C0BDD"/>
    <w:rsid w:val="000C32FE"/>
    <w:rsid w:val="000C3BE7"/>
    <w:rsid w:val="000C4218"/>
    <w:rsid w:val="000C4993"/>
    <w:rsid w:val="000C54AD"/>
    <w:rsid w:val="000C5649"/>
    <w:rsid w:val="000C6CD9"/>
    <w:rsid w:val="000D25C6"/>
    <w:rsid w:val="000D265F"/>
    <w:rsid w:val="000D3242"/>
    <w:rsid w:val="000D3F55"/>
    <w:rsid w:val="000D4921"/>
    <w:rsid w:val="000D7686"/>
    <w:rsid w:val="000D7F5B"/>
    <w:rsid w:val="000E10C3"/>
    <w:rsid w:val="000E4C79"/>
    <w:rsid w:val="000E5127"/>
    <w:rsid w:val="000E7514"/>
    <w:rsid w:val="000F2F4F"/>
    <w:rsid w:val="000F3A23"/>
    <w:rsid w:val="000F40D3"/>
    <w:rsid w:val="000F46F1"/>
    <w:rsid w:val="000F4D5A"/>
    <w:rsid w:val="000F5F5A"/>
    <w:rsid w:val="000F72E4"/>
    <w:rsid w:val="000F77E7"/>
    <w:rsid w:val="000F7AC7"/>
    <w:rsid w:val="00100095"/>
    <w:rsid w:val="00100103"/>
    <w:rsid w:val="00102BE8"/>
    <w:rsid w:val="00105F21"/>
    <w:rsid w:val="00107500"/>
    <w:rsid w:val="001112EB"/>
    <w:rsid w:val="00113779"/>
    <w:rsid w:val="0011501D"/>
    <w:rsid w:val="00117FEC"/>
    <w:rsid w:val="001220D2"/>
    <w:rsid w:val="00122C4B"/>
    <w:rsid w:val="00124407"/>
    <w:rsid w:val="00125956"/>
    <w:rsid w:val="00126126"/>
    <w:rsid w:val="00126FF5"/>
    <w:rsid w:val="00131900"/>
    <w:rsid w:val="001322BC"/>
    <w:rsid w:val="0013372C"/>
    <w:rsid w:val="001342FF"/>
    <w:rsid w:val="00135780"/>
    <w:rsid w:val="00135927"/>
    <w:rsid w:val="00135C1B"/>
    <w:rsid w:val="0014178A"/>
    <w:rsid w:val="00142E6F"/>
    <w:rsid w:val="00143405"/>
    <w:rsid w:val="00143C6B"/>
    <w:rsid w:val="001446E0"/>
    <w:rsid w:val="00144754"/>
    <w:rsid w:val="0014610C"/>
    <w:rsid w:val="00150C60"/>
    <w:rsid w:val="0015119C"/>
    <w:rsid w:val="00152B0C"/>
    <w:rsid w:val="00152CF2"/>
    <w:rsid w:val="001535A1"/>
    <w:rsid w:val="00154E3B"/>
    <w:rsid w:val="001553EF"/>
    <w:rsid w:val="0015687E"/>
    <w:rsid w:val="00157801"/>
    <w:rsid w:val="00160534"/>
    <w:rsid w:val="00160DEE"/>
    <w:rsid w:val="00161F9D"/>
    <w:rsid w:val="001620C7"/>
    <w:rsid w:val="001639C5"/>
    <w:rsid w:val="0016442D"/>
    <w:rsid w:val="00164988"/>
    <w:rsid w:val="00167B73"/>
    <w:rsid w:val="00172915"/>
    <w:rsid w:val="001761D8"/>
    <w:rsid w:val="0017657F"/>
    <w:rsid w:val="00176F57"/>
    <w:rsid w:val="0018042B"/>
    <w:rsid w:val="00181671"/>
    <w:rsid w:val="001822CD"/>
    <w:rsid w:val="00186CF0"/>
    <w:rsid w:val="001870B5"/>
    <w:rsid w:val="00187898"/>
    <w:rsid w:val="001900C3"/>
    <w:rsid w:val="00190659"/>
    <w:rsid w:val="00193135"/>
    <w:rsid w:val="001967D9"/>
    <w:rsid w:val="001A18E9"/>
    <w:rsid w:val="001A6726"/>
    <w:rsid w:val="001A6837"/>
    <w:rsid w:val="001A6BA6"/>
    <w:rsid w:val="001B1097"/>
    <w:rsid w:val="001B1366"/>
    <w:rsid w:val="001B1F85"/>
    <w:rsid w:val="001B7061"/>
    <w:rsid w:val="001C031C"/>
    <w:rsid w:val="001C351E"/>
    <w:rsid w:val="001C6B77"/>
    <w:rsid w:val="001C71EB"/>
    <w:rsid w:val="001D0914"/>
    <w:rsid w:val="001D13B3"/>
    <w:rsid w:val="001D1591"/>
    <w:rsid w:val="001D195C"/>
    <w:rsid w:val="001D2D52"/>
    <w:rsid w:val="001D2FA1"/>
    <w:rsid w:val="001D3B47"/>
    <w:rsid w:val="001D57D7"/>
    <w:rsid w:val="001D5B13"/>
    <w:rsid w:val="001E0E80"/>
    <w:rsid w:val="001E1A8C"/>
    <w:rsid w:val="001E2550"/>
    <w:rsid w:val="001E34DF"/>
    <w:rsid w:val="001E522D"/>
    <w:rsid w:val="001E5900"/>
    <w:rsid w:val="001E5C54"/>
    <w:rsid w:val="001F271F"/>
    <w:rsid w:val="001F2FBB"/>
    <w:rsid w:val="001F5AC7"/>
    <w:rsid w:val="001F5C07"/>
    <w:rsid w:val="002010D4"/>
    <w:rsid w:val="002018B8"/>
    <w:rsid w:val="00204424"/>
    <w:rsid w:val="002045D1"/>
    <w:rsid w:val="00210175"/>
    <w:rsid w:val="0021052A"/>
    <w:rsid w:val="00210577"/>
    <w:rsid w:val="00210C1D"/>
    <w:rsid w:val="00212110"/>
    <w:rsid w:val="002143E7"/>
    <w:rsid w:val="0021548F"/>
    <w:rsid w:val="00215849"/>
    <w:rsid w:val="00220012"/>
    <w:rsid w:val="00220F14"/>
    <w:rsid w:val="00221F33"/>
    <w:rsid w:val="002231A4"/>
    <w:rsid w:val="00223DE8"/>
    <w:rsid w:val="00223F5B"/>
    <w:rsid w:val="002259D6"/>
    <w:rsid w:val="00231C5F"/>
    <w:rsid w:val="00231EB3"/>
    <w:rsid w:val="00236100"/>
    <w:rsid w:val="00236A30"/>
    <w:rsid w:val="00237F2F"/>
    <w:rsid w:val="00240938"/>
    <w:rsid w:val="00240E13"/>
    <w:rsid w:val="00242EB9"/>
    <w:rsid w:val="00243679"/>
    <w:rsid w:val="00244A43"/>
    <w:rsid w:val="002450CA"/>
    <w:rsid w:val="00246314"/>
    <w:rsid w:val="00246A40"/>
    <w:rsid w:val="00247054"/>
    <w:rsid w:val="0024754D"/>
    <w:rsid w:val="00255068"/>
    <w:rsid w:val="002563AD"/>
    <w:rsid w:val="00260C06"/>
    <w:rsid w:val="00264038"/>
    <w:rsid w:val="00264F8A"/>
    <w:rsid w:val="00271255"/>
    <w:rsid w:val="002724F8"/>
    <w:rsid w:val="00272508"/>
    <w:rsid w:val="00277304"/>
    <w:rsid w:val="00281876"/>
    <w:rsid w:val="00282796"/>
    <w:rsid w:val="00283666"/>
    <w:rsid w:val="00283FD4"/>
    <w:rsid w:val="002862D2"/>
    <w:rsid w:val="0029312C"/>
    <w:rsid w:val="00293951"/>
    <w:rsid w:val="00293F0A"/>
    <w:rsid w:val="00297230"/>
    <w:rsid w:val="00297E13"/>
    <w:rsid w:val="00297F54"/>
    <w:rsid w:val="002A28E0"/>
    <w:rsid w:val="002A2D68"/>
    <w:rsid w:val="002A38D0"/>
    <w:rsid w:val="002A38D8"/>
    <w:rsid w:val="002A40AE"/>
    <w:rsid w:val="002A46AA"/>
    <w:rsid w:val="002A4E2F"/>
    <w:rsid w:val="002A5949"/>
    <w:rsid w:val="002A6651"/>
    <w:rsid w:val="002A793C"/>
    <w:rsid w:val="002B1A6C"/>
    <w:rsid w:val="002B1D0C"/>
    <w:rsid w:val="002B3872"/>
    <w:rsid w:val="002B41AD"/>
    <w:rsid w:val="002B7882"/>
    <w:rsid w:val="002B7C7C"/>
    <w:rsid w:val="002C1B33"/>
    <w:rsid w:val="002C34BF"/>
    <w:rsid w:val="002C4E6D"/>
    <w:rsid w:val="002D1CE5"/>
    <w:rsid w:val="002D26BD"/>
    <w:rsid w:val="002D3B6F"/>
    <w:rsid w:val="002D6897"/>
    <w:rsid w:val="002D7BF8"/>
    <w:rsid w:val="002E45E3"/>
    <w:rsid w:val="002E57ED"/>
    <w:rsid w:val="002E7409"/>
    <w:rsid w:val="002E7A5C"/>
    <w:rsid w:val="002F15BC"/>
    <w:rsid w:val="002F171A"/>
    <w:rsid w:val="002F22EA"/>
    <w:rsid w:val="002F2E8A"/>
    <w:rsid w:val="002F416E"/>
    <w:rsid w:val="002F424C"/>
    <w:rsid w:val="00303483"/>
    <w:rsid w:val="00304CDA"/>
    <w:rsid w:val="00306628"/>
    <w:rsid w:val="00306749"/>
    <w:rsid w:val="0030676B"/>
    <w:rsid w:val="00312E45"/>
    <w:rsid w:val="00313276"/>
    <w:rsid w:val="00313870"/>
    <w:rsid w:val="00313CD4"/>
    <w:rsid w:val="0031449C"/>
    <w:rsid w:val="00314DFE"/>
    <w:rsid w:val="00314F8D"/>
    <w:rsid w:val="00316F53"/>
    <w:rsid w:val="003203C1"/>
    <w:rsid w:val="00320B99"/>
    <w:rsid w:val="00320F3F"/>
    <w:rsid w:val="00322FA4"/>
    <w:rsid w:val="00323CA2"/>
    <w:rsid w:val="003279A7"/>
    <w:rsid w:val="0033029A"/>
    <w:rsid w:val="00330551"/>
    <w:rsid w:val="00331C54"/>
    <w:rsid w:val="0033521C"/>
    <w:rsid w:val="00335AAF"/>
    <w:rsid w:val="00341191"/>
    <w:rsid w:val="00345080"/>
    <w:rsid w:val="00346C9B"/>
    <w:rsid w:val="00347A05"/>
    <w:rsid w:val="00350DE1"/>
    <w:rsid w:val="00353C6B"/>
    <w:rsid w:val="00361474"/>
    <w:rsid w:val="00361722"/>
    <w:rsid w:val="00362750"/>
    <w:rsid w:val="00363081"/>
    <w:rsid w:val="00364B6E"/>
    <w:rsid w:val="003666DD"/>
    <w:rsid w:val="003671F5"/>
    <w:rsid w:val="00370CB1"/>
    <w:rsid w:val="00372B0D"/>
    <w:rsid w:val="00376493"/>
    <w:rsid w:val="00376DAC"/>
    <w:rsid w:val="003827AD"/>
    <w:rsid w:val="00387D60"/>
    <w:rsid w:val="00392445"/>
    <w:rsid w:val="0039278C"/>
    <w:rsid w:val="00393FDA"/>
    <w:rsid w:val="00394288"/>
    <w:rsid w:val="0039720B"/>
    <w:rsid w:val="003A0B40"/>
    <w:rsid w:val="003A44A6"/>
    <w:rsid w:val="003A46BD"/>
    <w:rsid w:val="003A46CB"/>
    <w:rsid w:val="003A793B"/>
    <w:rsid w:val="003B0069"/>
    <w:rsid w:val="003B0CE0"/>
    <w:rsid w:val="003B2A4A"/>
    <w:rsid w:val="003B3100"/>
    <w:rsid w:val="003B573C"/>
    <w:rsid w:val="003B5E79"/>
    <w:rsid w:val="003B7A07"/>
    <w:rsid w:val="003C17DE"/>
    <w:rsid w:val="003C480B"/>
    <w:rsid w:val="003C5E82"/>
    <w:rsid w:val="003C6AE0"/>
    <w:rsid w:val="003C71F2"/>
    <w:rsid w:val="003D23B2"/>
    <w:rsid w:val="003D275E"/>
    <w:rsid w:val="003D3BBE"/>
    <w:rsid w:val="003D41A6"/>
    <w:rsid w:val="003D5F49"/>
    <w:rsid w:val="003D7283"/>
    <w:rsid w:val="003D74D6"/>
    <w:rsid w:val="003D7B2A"/>
    <w:rsid w:val="003E2C15"/>
    <w:rsid w:val="003E4FBC"/>
    <w:rsid w:val="003E5A56"/>
    <w:rsid w:val="003E5BC0"/>
    <w:rsid w:val="003E5F4D"/>
    <w:rsid w:val="003E7730"/>
    <w:rsid w:val="003F017A"/>
    <w:rsid w:val="003F03E9"/>
    <w:rsid w:val="003F1279"/>
    <w:rsid w:val="003F44F9"/>
    <w:rsid w:val="003F48A2"/>
    <w:rsid w:val="003F59BE"/>
    <w:rsid w:val="003F6F4E"/>
    <w:rsid w:val="003F7874"/>
    <w:rsid w:val="00403061"/>
    <w:rsid w:val="00403581"/>
    <w:rsid w:val="00403F30"/>
    <w:rsid w:val="00410422"/>
    <w:rsid w:val="00410C48"/>
    <w:rsid w:val="0041104A"/>
    <w:rsid w:val="0041184B"/>
    <w:rsid w:val="004133CB"/>
    <w:rsid w:val="00414C6F"/>
    <w:rsid w:val="0041607D"/>
    <w:rsid w:val="00417C1F"/>
    <w:rsid w:val="00420636"/>
    <w:rsid w:val="004237AF"/>
    <w:rsid w:val="00427AB5"/>
    <w:rsid w:val="0043198F"/>
    <w:rsid w:val="00432146"/>
    <w:rsid w:val="0043313D"/>
    <w:rsid w:val="00436177"/>
    <w:rsid w:val="00436F85"/>
    <w:rsid w:val="004442FF"/>
    <w:rsid w:val="0044439F"/>
    <w:rsid w:val="00445692"/>
    <w:rsid w:val="00446972"/>
    <w:rsid w:val="00446E16"/>
    <w:rsid w:val="0045042F"/>
    <w:rsid w:val="004508D9"/>
    <w:rsid w:val="00450A4B"/>
    <w:rsid w:val="00450F0B"/>
    <w:rsid w:val="00452449"/>
    <w:rsid w:val="004543E8"/>
    <w:rsid w:val="00454A99"/>
    <w:rsid w:val="00457F6B"/>
    <w:rsid w:val="0046021E"/>
    <w:rsid w:val="0046096F"/>
    <w:rsid w:val="00464F79"/>
    <w:rsid w:val="00464FCA"/>
    <w:rsid w:val="004661D7"/>
    <w:rsid w:val="00466574"/>
    <w:rsid w:val="00467289"/>
    <w:rsid w:val="00472961"/>
    <w:rsid w:val="0047360A"/>
    <w:rsid w:val="00475284"/>
    <w:rsid w:val="004776BE"/>
    <w:rsid w:val="0047790A"/>
    <w:rsid w:val="00481621"/>
    <w:rsid w:val="00482AA1"/>
    <w:rsid w:val="0048457D"/>
    <w:rsid w:val="00485970"/>
    <w:rsid w:val="00492131"/>
    <w:rsid w:val="004934EE"/>
    <w:rsid w:val="00493ACA"/>
    <w:rsid w:val="00494100"/>
    <w:rsid w:val="0049434D"/>
    <w:rsid w:val="00494630"/>
    <w:rsid w:val="00495393"/>
    <w:rsid w:val="00495BF0"/>
    <w:rsid w:val="00495ECF"/>
    <w:rsid w:val="0049603C"/>
    <w:rsid w:val="004966DE"/>
    <w:rsid w:val="00496AB0"/>
    <w:rsid w:val="00497351"/>
    <w:rsid w:val="004A027C"/>
    <w:rsid w:val="004A22CB"/>
    <w:rsid w:val="004A25EC"/>
    <w:rsid w:val="004A2992"/>
    <w:rsid w:val="004A7610"/>
    <w:rsid w:val="004B2E65"/>
    <w:rsid w:val="004B5C07"/>
    <w:rsid w:val="004B66E1"/>
    <w:rsid w:val="004B688B"/>
    <w:rsid w:val="004B7AF5"/>
    <w:rsid w:val="004C25A2"/>
    <w:rsid w:val="004D0718"/>
    <w:rsid w:val="004D19FD"/>
    <w:rsid w:val="004D2E55"/>
    <w:rsid w:val="004D4804"/>
    <w:rsid w:val="004D4DFC"/>
    <w:rsid w:val="004D5233"/>
    <w:rsid w:val="004D6486"/>
    <w:rsid w:val="004D6BDC"/>
    <w:rsid w:val="004D6F71"/>
    <w:rsid w:val="004D70B6"/>
    <w:rsid w:val="004E1322"/>
    <w:rsid w:val="004E4536"/>
    <w:rsid w:val="004E4CE1"/>
    <w:rsid w:val="004E5EED"/>
    <w:rsid w:val="004E6DF0"/>
    <w:rsid w:val="004E7550"/>
    <w:rsid w:val="004E7CAF"/>
    <w:rsid w:val="004F3498"/>
    <w:rsid w:val="00505A2A"/>
    <w:rsid w:val="00510104"/>
    <w:rsid w:val="005112EB"/>
    <w:rsid w:val="005144EC"/>
    <w:rsid w:val="005156D7"/>
    <w:rsid w:val="0051728B"/>
    <w:rsid w:val="0052286C"/>
    <w:rsid w:val="0052359B"/>
    <w:rsid w:val="00523E6A"/>
    <w:rsid w:val="0052543D"/>
    <w:rsid w:val="00525977"/>
    <w:rsid w:val="00526EBF"/>
    <w:rsid w:val="00526FBF"/>
    <w:rsid w:val="005335CD"/>
    <w:rsid w:val="005369F1"/>
    <w:rsid w:val="005370C2"/>
    <w:rsid w:val="00537383"/>
    <w:rsid w:val="0053771C"/>
    <w:rsid w:val="0054079A"/>
    <w:rsid w:val="00540ABB"/>
    <w:rsid w:val="0054493A"/>
    <w:rsid w:val="00547384"/>
    <w:rsid w:val="005523E7"/>
    <w:rsid w:val="0055300C"/>
    <w:rsid w:val="00554257"/>
    <w:rsid w:val="00554D4A"/>
    <w:rsid w:val="00556384"/>
    <w:rsid w:val="005566CC"/>
    <w:rsid w:val="00557BFB"/>
    <w:rsid w:val="0056036C"/>
    <w:rsid w:val="00560713"/>
    <w:rsid w:val="005618F7"/>
    <w:rsid w:val="0056198A"/>
    <w:rsid w:val="00561C6B"/>
    <w:rsid w:val="00563C03"/>
    <w:rsid w:val="005654C8"/>
    <w:rsid w:val="00566898"/>
    <w:rsid w:val="00566D42"/>
    <w:rsid w:val="00566E28"/>
    <w:rsid w:val="00571412"/>
    <w:rsid w:val="005715A7"/>
    <w:rsid w:val="0057484A"/>
    <w:rsid w:val="0057722D"/>
    <w:rsid w:val="00577587"/>
    <w:rsid w:val="00577CC1"/>
    <w:rsid w:val="005807C2"/>
    <w:rsid w:val="00580B64"/>
    <w:rsid w:val="005811B0"/>
    <w:rsid w:val="00581216"/>
    <w:rsid w:val="00581ACA"/>
    <w:rsid w:val="00584FA4"/>
    <w:rsid w:val="00587AB9"/>
    <w:rsid w:val="00592E5D"/>
    <w:rsid w:val="00596652"/>
    <w:rsid w:val="0059695A"/>
    <w:rsid w:val="00596B92"/>
    <w:rsid w:val="005972AF"/>
    <w:rsid w:val="005A0C02"/>
    <w:rsid w:val="005A2593"/>
    <w:rsid w:val="005A37C3"/>
    <w:rsid w:val="005A4A7D"/>
    <w:rsid w:val="005A4E41"/>
    <w:rsid w:val="005A6E66"/>
    <w:rsid w:val="005B042E"/>
    <w:rsid w:val="005B0AD7"/>
    <w:rsid w:val="005B176C"/>
    <w:rsid w:val="005B1CA6"/>
    <w:rsid w:val="005B5B20"/>
    <w:rsid w:val="005B6B87"/>
    <w:rsid w:val="005B71CD"/>
    <w:rsid w:val="005C00B9"/>
    <w:rsid w:val="005C225E"/>
    <w:rsid w:val="005C230A"/>
    <w:rsid w:val="005C275A"/>
    <w:rsid w:val="005C447E"/>
    <w:rsid w:val="005C4D98"/>
    <w:rsid w:val="005C76DF"/>
    <w:rsid w:val="005D05B4"/>
    <w:rsid w:val="005D2590"/>
    <w:rsid w:val="005D2CEE"/>
    <w:rsid w:val="005D37A8"/>
    <w:rsid w:val="005D520F"/>
    <w:rsid w:val="005D5259"/>
    <w:rsid w:val="005D5346"/>
    <w:rsid w:val="005D7503"/>
    <w:rsid w:val="005D752F"/>
    <w:rsid w:val="005E1DF0"/>
    <w:rsid w:val="005E3ACF"/>
    <w:rsid w:val="005E6238"/>
    <w:rsid w:val="00600254"/>
    <w:rsid w:val="00600680"/>
    <w:rsid w:val="00600D78"/>
    <w:rsid w:val="0060262E"/>
    <w:rsid w:val="006077DD"/>
    <w:rsid w:val="0061137E"/>
    <w:rsid w:val="006154CD"/>
    <w:rsid w:val="006201EA"/>
    <w:rsid w:val="006216F4"/>
    <w:rsid w:val="0062331F"/>
    <w:rsid w:val="00623547"/>
    <w:rsid w:val="00624104"/>
    <w:rsid w:val="00626345"/>
    <w:rsid w:val="0062646A"/>
    <w:rsid w:val="00626D51"/>
    <w:rsid w:val="00631EF3"/>
    <w:rsid w:val="00633C60"/>
    <w:rsid w:val="00634157"/>
    <w:rsid w:val="00635A89"/>
    <w:rsid w:val="00637C78"/>
    <w:rsid w:val="006415DE"/>
    <w:rsid w:val="006423D7"/>
    <w:rsid w:val="00643152"/>
    <w:rsid w:val="0064337F"/>
    <w:rsid w:val="0064429F"/>
    <w:rsid w:val="00646CF8"/>
    <w:rsid w:val="00656ABD"/>
    <w:rsid w:val="00656BB2"/>
    <w:rsid w:val="00660055"/>
    <w:rsid w:val="00660B4F"/>
    <w:rsid w:val="00661926"/>
    <w:rsid w:val="00661B97"/>
    <w:rsid w:val="00666946"/>
    <w:rsid w:val="00667B93"/>
    <w:rsid w:val="00671BC4"/>
    <w:rsid w:val="00672567"/>
    <w:rsid w:val="00674536"/>
    <w:rsid w:val="00675F07"/>
    <w:rsid w:val="006768FF"/>
    <w:rsid w:val="00680148"/>
    <w:rsid w:val="00680D81"/>
    <w:rsid w:val="00681195"/>
    <w:rsid w:val="00681B9B"/>
    <w:rsid w:val="0068280E"/>
    <w:rsid w:val="0068314E"/>
    <w:rsid w:val="00683FD5"/>
    <w:rsid w:val="0068430E"/>
    <w:rsid w:val="006844F1"/>
    <w:rsid w:val="006867E8"/>
    <w:rsid w:val="00687282"/>
    <w:rsid w:val="00690D08"/>
    <w:rsid w:val="006946DD"/>
    <w:rsid w:val="006960D7"/>
    <w:rsid w:val="00696C38"/>
    <w:rsid w:val="00696CBC"/>
    <w:rsid w:val="006A4EBC"/>
    <w:rsid w:val="006A652D"/>
    <w:rsid w:val="006A67D9"/>
    <w:rsid w:val="006A6AC3"/>
    <w:rsid w:val="006A7CBD"/>
    <w:rsid w:val="006B0CC4"/>
    <w:rsid w:val="006B2A6D"/>
    <w:rsid w:val="006B2AAC"/>
    <w:rsid w:val="006B2E1F"/>
    <w:rsid w:val="006B362B"/>
    <w:rsid w:val="006B58A0"/>
    <w:rsid w:val="006C0947"/>
    <w:rsid w:val="006C6F32"/>
    <w:rsid w:val="006D0788"/>
    <w:rsid w:val="006D2D00"/>
    <w:rsid w:val="006D5B08"/>
    <w:rsid w:val="006D6003"/>
    <w:rsid w:val="006D644B"/>
    <w:rsid w:val="006D64CA"/>
    <w:rsid w:val="006E24D7"/>
    <w:rsid w:val="006E2689"/>
    <w:rsid w:val="006E46CD"/>
    <w:rsid w:val="006F308B"/>
    <w:rsid w:val="006F32C6"/>
    <w:rsid w:val="006F33EC"/>
    <w:rsid w:val="006F7CA1"/>
    <w:rsid w:val="006F7D69"/>
    <w:rsid w:val="00700BB2"/>
    <w:rsid w:val="00700CE5"/>
    <w:rsid w:val="00702938"/>
    <w:rsid w:val="00705399"/>
    <w:rsid w:val="0070567C"/>
    <w:rsid w:val="00705A9E"/>
    <w:rsid w:val="00707F16"/>
    <w:rsid w:val="00710D1F"/>
    <w:rsid w:val="00711865"/>
    <w:rsid w:val="00712B63"/>
    <w:rsid w:val="00713C50"/>
    <w:rsid w:val="00716F70"/>
    <w:rsid w:val="007178D6"/>
    <w:rsid w:val="00720419"/>
    <w:rsid w:val="0072168C"/>
    <w:rsid w:val="007234D3"/>
    <w:rsid w:val="00724B30"/>
    <w:rsid w:val="00726E9A"/>
    <w:rsid w:val="00730835"/>
    <w:rsid w:val="00732717"/>
    <w:rsid w:val="00733C8F"/>
    <w:rsid w:val="007352EE"/>
    <w:rsid w:val="0073532E"/>
    <w:rsid w:val="00740B19"/>
    <w:rsid w:val="00741DE5"/>
    <w:rsid w:val="00743191"/>
    <w:rsid w:val="00751300"/>
    <w:rsid w:val="00753F3E"/>
    <w:rsid w:val="00753F42"/>
    <w:rsid w:val="00754727"/>
    <w:rsid w:val="007562D8"/>
    <w:rsid w:val="0075684B"/>
    <w:rsid w:val="00756FB0"/>
    <w:rsid w:val="007578CF"/>
    <w:rsid w:val="00757967"/>
    <w:rsid w:val="007603C1"/>
    <w:rsid w:val="00760B3D"/>
    <w:rsid w:val="00760C84"/>
    <w:rsid w:val="00760F14"/>
    <w:rsid w:val="00761058"/>
    <w:rsid w:val="00763146"/>
    <w:rsid w:val="00770534"/>
    <w:rsid w:val="00773CEE"/>
    <w:rsid w:val="00774721"/>
    <w:rsid w:val="00774930"/>
    <w:rsid w:val="0077533C"/>
    <w:rsid w:val="007758BC"/>
    <w:rsid w:val="00776207"/>
    <w:rsid w:val="007773BB"/>
    <w:rsid w:val="00782CCD"/>
    <w:rsid w:val="0078416B"/>
    <w:rsid w:val="00785808"/>
    <w:rsid w:val="00786965"/>
    <w:rsid w:val="007879DF"/>
    <w:rsid w:val="00790E34"/>
    <w:rsid w:val="00792E28"/>
    <w:rsid w:val="00793623"/>
    <w:rsid w:val="0079643F"/>
    <w:rsid w:val="00796522"/>
    <w:rsid w:val="00797E74"/>
    <w:rsid w:val="007A2707"/>
    <w:rsid w:val="007A3A66"/>
    <w:rsid w:val="007A3ACE"/>
    <w:rsid w:val="007A4020"/>
    <w:rsid w:val="007A6001"/>
    <w:rsid w:val="007A74FE"/>
    <w:rsid w:val="007B7310"/>
    <w:rsid w:val="007C1C6B"/>
    <w:rsid w:val="007C34FC"/>
    <w:rsid w:val="007C3787"/>
    <w:rsid w:val="007C3EE9"/>
    <w:rsid w:val="007C4672"/>
    <w:rsid w:val="007C63FA"/>
    <w:rsid w:val="007D33D4"/>
    <w:rsid w:val="007D4500"/>
    <w:rsid w:val="007D612B"/>
    <w:rsid w:val="007D7A08"/>
    <w:rsid w:val="007E0191"/>
    <w:rsid w:val="007E16E8"/>
    <w:rsid w:val="007E1AA9"/>
    <w:rsid w:val="007E403D"/>
    <w:rsid w:val="007E6A55"/>
    <w:rsid w:val="007E6D04"/>
    <w:rsid w:val="007F1A56"/>
    <w:rsid w:val="007F25EC"/>
    <w:rsid w:val="007F4641"/>
    <w:rsid w:val="007F6B0D"/>
    <w:rsid w:val="007F7F3A"/>
    <w:rsid w:val="00800809"/>
    <w:rsid w:val="00802133"/>
    <w:rsid w:val="00802969"/>
    <w:rsid w:val="00802E60"/>
    <w:rsid w:val="00804177"/>
    <w:rsid w:val="008054E8"/>
    <w:rsid w:val="00805B58"/>
    <w:rsid w:val="00806874"/>
    <w:rsid w:val="00807EDB"/>
    <w:rsid w:val="00807FB1"/>
    <w:rsid w:val="00811CE7"/>
    <w:rsid w:val="00812F64"/>
    <w:rsid w:val="00813399"/>
    <w:rsid w:val="00814C2B"/>
    <w:rsid w:val="008159DF"/>
    <w:rsid w:val="00815D90"/>
    <w:rsid w:val="00817A95"/>
    <w:rsid w:val="0082016B"/>
    <w:rsid w:val="008203FB"/>
    <w:rsid w:val="00820D39"/>
    <w:rsid w:val="008241BB"/>
    <w:rsid w:val="008251B8"/>
    <w:rsid w:val="00826C54"/>
    <w:rsid w:val="00826D2F"/>
    <w:rsid w:val="00826DF7"/>
    <w:rsid w:val="00827693"/>
    <w:rsid w:val="00836021"/>
    <w:rsid w:val="00836B40"/>
    <w:rsid w:val="008411DA"/>
    <w:rsid w:val="00841217"/>
    <w:rsid w:val="00841460"/>
    <w:rsid w:val="008420F2"/>
    <w:rsid w:val="00845F33"/>
    <w:rsid w:val="00846324"/>
    <w:rsid w:val="00846E4B"/>
    <w:rsid w:val="008515F3"/>
    <w:rsid w:val="008540BE"/>
    <w:rsid w:val="00854655"/>
    <w:rsid w:val="00856EC3"/>
    <w:rsid w:val="00856F7F"/>
    <w:rsid w:val="00861B58"/>
    <w:rsid w:val="00863BB4"/>
    <w:rsid w:val="00863E7C"/>
    <w:rsid w:val="00866134"/>
    <w:rsid w:val="0086789E"/>
    <w:rsid w:val="00871D32"/>
    <w:rsid w:val="00871D97"/>
    <w:rsid w:val="00876BC5"/>
    <w:rsid w:val="00876E6A"/>
    <w:rsid w:val="00877378"/>
    <w:rsid w:val="00877590"/>
    <w:rsid w:val="00883B3A"/>
    <w:rsid w:val="00883CDA"/>
    <w:rsid w:val="00883F67"/>
    <w:rsid w:val="008841D9"/>
    <w:rsid w:val="008869A0"/>
    <w:rsid w:val="00887FDC"/>
    <w:rsid w:val="008910D8"/>
    <w:rsid w:val="00893B95"/>
    <w:rsid w:val="00894C7B"/>
    <w:rsid w:val="00895116"/>
    <w:rsid w:val="0089525E"/>
    <w:rsid w:val="008953FE"/>
    <w:rsid w:val="00895878"/>
    <w:rsid w:val="00895C08"/>
    <w:rsid w:val="00895D8D"/>
    <w:rsid w:val="00896C88"/>
    <w:rsid w:val="008A0973"/>
    <w:rsid w:val="008A10D4"/>
    <w:rsid w:val="008A2042"/>
    <w:rsid w:val="008A2BD4"/>
    <w:rsid w:val="008A3903"/>
    <w:rsid w:val="008A394D"/>
    <w:rsid w:val="008A420E"/>
    <w:rsid w:val="008A4276"/>
    <w:rsid w:val="008A4D7B"/>
    <w:rsid w:val="008A536E"/>
    <w:rsid w:val="008A7474"/>
    <w:rsid w:val="008B002A"/>
    <w:rsid w:val="008B2665"/>
    <w:rsid w:val="008B3B59"/>
    <w:rsid w:val="008B5181"/>
    <w:rsid w:val="008C031C"/>
    <w:rsid w:val="008C17B3"/>
    <w:rsid w:val="008C2227"/>
    <w:rsid w:val="008C2B4C"/>
    <w:rsid w:val="008C31B6"/>
    <w:rsid w:val="008C4D6F"/>
    <w:rsid w:val="008C65BD"/>
    <w:rsid w:val="008C7165"/>
    <w:rsid w:val="008C724D"/>
    <w:rsid w:val="008C7335"/>
    <w:rsid w:val="008C73BD"/>
    <w:rsid w:val="008C753D"/>
    <w:rsid w:val="008D19D8"/>
    <w:rsid w:val="008D268F"/>
    <w:rsid w:val="008D2D33"/>
    <w:rsid w:val="008D4BA2"/>
    <w:rsid w:val="008D4FAE"/>
    <w:rsid w:val="008D7660"/>
    <w:rsid w:val="008E05A8"/>
    <w:rsid w:val="008E1594"/>
    <w:rsid w:val="008E2ED6"/>
    <w:rsid w:val="008E3496"/>
    <w:rsid w:val="008E403B"/>
    <w:rsid w:val="008E4BC6"/>
    <w:rsid w:val="008F15A9"/>
    <w:rsid w:val="008F5C5A"/>
    <w:rsid w:val="008F7E64"/>
    <w:rsid w:val="00901050"/>
    <w:rsid w:val="0090420C"/>
    <w:rsid w:val="009048C4"/>
    <w:rsid w:val="00904FA2"/>
    <w:rsid w:val="00907B38"/>
    <w:rsid w:val="00911D28"/>
    <w:rsid w:val="00912F9F"/>
    <w:rsid w:val="00913BA6"/>
    <w:rsid w:val="00915C21"/>
    <w:rsid w:val="0091609E"/>
    <w:rsid w:val="00916C41"/>
    <w:rsid w:val="00922B38"/>
    <w:rsid w:val="00922BF7"/>
    <w:rsid w:val="0092412C"/>
    <w:rsid w:val="00926F0B"/>
    <w:rsid w:val="009277DF"/>
    <w:rsid w:val="009302AD"/>
    <w:rsid w:val="00930318"/>
    <w:rsid w:val="00930F6A"/>
    <w:rsid w:val="00932263"/>
    <w:rsid w:val="00934502"/>
    <w:rsid w:val="0093542D"/>
    <w:rsid w:val="00936590"/>
    <w:rsid w:val="00936786"/>
    <w:rsid w:val="0093692F"/>
    <w:rsid w:val="00937243"/>
    <w:rsid w:val="009376B9"/>
    <w:rsid w:val="00941DC4"/>
    <w:rsid w:val="009420C6"/>
    <w:rsid w:val="009468A1"/>
    <w:rsid w:val="009474BF"/>
    <w:rsid w:val="00952190"/>
    <w:rsid w:val="0095269D"/>
    <w:rsid w:val="00952BD8"/>
    <w:rsid w:val="00954324"/>
    <w:rsid w:val="009548A8"/>
    <w:rsid w:val="00960F79"/>
    <w:rsid w:val="00961846"/>
    <w:rsid w:val="00962C9E"/>
    <w:rsid w:val="009654AC"/>
    <w:rsid w:val="009660AC"/>
    <w:rsid w:val="0096666E"/>
    <w:rsid w:val="009669EF"/>
    <w:rsid w:val="00971DE5"/>
    <w:rsid w:val="0097261F"/>
    <w:rsid w:val="009736E7"/>
    <w:rsid w:val="00975451"/>
    <w:rsid w:val="009815D0"/>
    <w:rsid w:val="00982DFA"/>
    <w:rsid w:val="00984246"/>
    <w:rsid w:val="009842EA"/>
    <w:rsid w:val="00985560"/>
    <w:rsid w:val="00996480"/>
    <w:rsid w:val="009A11C4"/>
    <w:rsid w:val="009A2861"/>
    <w:rsid w:val="009A6580"/>
    <w:rsid w:val="009A672B"/>
    <w:rsid w:val="009A67E7"/>
    <w:rsid w:val="009B0E3C"/>
    <w:rsid w:val="009B2989"/>
    <w:rsid w:val="009B2AAA"/>
    <w:rsid w:val="009B35AF"/>
    <w:rsid w:val="009B4344"/>
    <w:rsid w:val="009B43B5"/>
    <w:rsid w:val="009B4936"/>
    <w:rsid w:val="009B658C"/>
    <w:rsid w:val="009C259B"/>
    <w:rsid w:val="009C2E42"/>
    <w:rsid w:val="009C4E21"/>
    <w:rsid w:val="009C5A0C"/>
    <w:rsid w:val="009C78AA"/>
    <w:rsid w:val="009D0276"/>
    <w:rsid w:val="009D0A8D"/>
    <w:rsid w:val="009D181D"/>
    <w:rsid w:val="009D2BDE"/>
    <w:rsid w:val="009D4AAB"/>
    <w:rsid w:val="009D5841"/>
    <w:rsid w:val="009D7C4A"/>
    <w:rsid w:val="009E0A16"/>
    <w:rsid w:val="009E114A"/>
    <w:rsid w:val="009E3667"/>
    <w:rsid w:val="009E4003"/>
    <w:rsid w:val="009E561E"/>
    <w:rsid w:val="009E569F"/>
    <w:rsid w:val="009F1BF4"/>
    <w:rsid w:val="009F3151"/>
    <w:rsid w:val="009F33A6"/>
    <w:rsid w:val="009F42E4"/>
    <w:rsid w:val="009F4494"/>
    <w:rsid w:val="009F5D3B"/>
    <w:rsid w:val="009F6661"/>
    <w:rsid w:val="00A00C19"/>
    <w:rsid w:val="00A018D4"/>
    <w:rsid w:val="00A02BA3"/>
    <w:rsid w:val="00A02D1A"/>
    <w:rsid w:val="00A04150"/>
    <w:rsid w:val="00A04E74"/>
    <w:rsid w:val="00A06818"/>
    <w:rsid w:val="00A11E62"/>
    <w:rsid w:val="00A1436D"/>
    <w:rsid w:val="00A16B81"/>
    <w:rsid w:val="00A245A3"/>
    <w:rsid w:val="00A269E8"/>
    <w:rsid w:val="00A26D73"/>
    <w:rsid w:val="00A31A58"/>
    <w:rsid w:val="00A31EB1"/>
    <w:rsid w:val="00A32CF0"/>
    <w:rsid w:val="00A34528"/>
    <w:rsid w:val="00A34CC6"/>
    <w:rsid w:val="00A356DA"/>
    <w:rsid w:val="00A36E3E"/>
    <w:rsid w:val="00A3721D"/>
    <w:rsid w:val="00A37635"/>
    <w:rsid w:val="00A41488"/>
    <w:rsid w:val="00A41615"/>
    <w:rsid w:val="00A41EF2"/>
    <w:rsid w:val="00A42ECF"/>
    <w:rsid w:val="00A45024"/>
    <w:rsid w:val="00A46DCC"/>
    <w:rsid w:val="00A47DE6"/>
    <w:rsid w:val="00A556B7"/>
    <w:rsid w:val="00A579D1"/>
    <w:rsid w:val="00A60656"/>
    <w:rsid w:val="00A60905"/>
    <w:rsid w:val="00A60B8E"/>
    <w:rsid w:val="00A61321"/>
    <w:rsid w:val="00A638A2"/>
    <w:rsid w:val="00A638B9"/>
    <w:rsid w:val="00A63AA0"/>
    <w:rsid w:val="00A63B5F"/>
    <w:rsid w:val="00A67417"/>
    <w:rsid w:val="00A70555"/>
    <w:rsid w:val="00A70F6D"/>
    <w:rsid w:val="00A73E03"/>
    <w:rsid w:val="00A75691"/>
    <w:rsid w:val="00A75C25"/>
    <w:rsid w:val="00A75E8C"/>
    <w:rsid w:val="00A817B3"/>
    <w:rsid w:val="00A82BE7"/>
    <w:rsid w:val="00A834D7"/>
    <w:rsid w:val="00A84341"/>
    <w:rsid w:val="00A86EA7"/>
    <w:rsid w:val="00A87712"/>
    <w:rsid w:val="00A90C0E"/>
    <w:rsid w:val="00A92CC9"/>
    <w:rsid w:val="00AA7359"/>
    <w:rsid w:val="00AB0987"/>
    <w:rsid w:val="00AB11CD"/>
    <w:rsid w:val="00AB389E"/>
    <w:rsid w:val="00AB3A7B"/>
    <w:rsid w:val="00AB49A9"/>
    <w:rsid w:val="00AB7E63"/>
    <w:rsid w:val="00AC277E"/>
    <w:rsid w:val="00AC4A80"/>
    <w:rsid w:val="00AC7C15"/>
    <w:rsid w:val="00AD0081"/>
    <w:rsid w:val="00AD1F86"/>
    <w:rsid w:val="00AD2376"/>
    <w:rsid w:val="00AD45DE"/>
    <w:rsid w:val="00AD69BE"/>
    <w:rsid w:val="00AD7149"/>
    <w:rsid w:val="00AE1591"/>
    <w:rsid w:val="00AE1880"/>
    <w:rsid w:val="00AE2446"/>
    <w:rsid w:val="00AE26DF"/>
    <w:rsid w:val="00AE30DF"/>
    <w:rsid w:val="00AE5ABB"/>
    <w:rsid w:val="00AF0A3B"/>
    <w:rsid w:val="00AF0D55"/>
    <w:rsid w:val="00AF0DD4"/>
    <w:rsid w:val="00AF1D14"/>
    <w:rsid w:val="00AF308C"/>
    <w:rsid w:val="00AF3316"/>
    <w:rsid w:val="00AF57D0"/>
    <w:rsid w:val="00AF6358"/>
    <w:rsid w:val="00B01741"/>
    <w:rsid w:val="00B024EA"/>
    <w:rsid w:val="00B04EBC"/>
    <w:rsid w:val="00B05F97"/>
    <w:rsid w:val="00B065F0"/>
    <w:rsid w:val="00B07382"/>
    <w:rsid w:val="00B11C43"/>
    <w:rsid w:val="00B11E9F"/>
    <w:rsid w:val="00B144E3"/>
    <w:rsid w:val="00B14CF6"/>
    <w:rsid w:val="00B15A02"/>
    <w:rsid w:val="00B17196"/>
    <w:rsid w:val="00B204F1"/>
    <w:rsid w:val="00B220A0"/>
    <w:rsid w:val="00B22FC7"/>
    <w:rsid w:val="00B254F7"/>
    <w:rsid w:val="00B300BD"/>
    <w:rsid w:val="00B30A22"/>
    <w:rsid w:val="00B32BED"/>
    <w:rsid w:val="00B34B2C"/>
    <w:rsid w:val="00B352C9"/>
    <w:rsid w:val="00B35F6F"/>
    <w:rsid w:val="00B3702D"/>
    <w:rsid w:val="00B4063A"/>
    <w:rsid w:val="00B4064C"/>
    <w:rsid w:val="00B408EB"/>
    <w:rsid w:val="00B4199C"/>
    <w:rsid w:val="00B42475"/>
    <w:rsid w:val="00B42C19"/>
    <w:rsid w:val="00B439B0"/>
    <w:rsid w:val="00B47529"/>
    <w:rsid w:val="00B52003"/>
    <w:rsid w:val="00B526E9"/>
    <w:rsid w:val="00B547BD"/>
    <w:rsid w:val="00B56BFA"/>
    <w:rsid w:val="00B56D27"/>
    <w:rsid w:val="00B56EB1"/>
    <w:rsid w:val="00B60809"/>
    <w:rsid w:val="00B61B2D"/>
    <w:rsid w:val="00B64795"/>
    <w:rsid w:val="00B66C70"/>
    <w:rsid w:val="00B66D23"/>
    <w:rsid w:val="00B714FE"/>
    <w:rsid w:val="00B759F5"/>
    <w:rsid w:val="00B75A0F"/>
    <w:rsid w:val="00B765F1"/>
    <w:rsid w:val="00B771ED"/>
    <w:rsid w:val="00B77FCD"/>
    <w:rsid w:val="00B80A93"/>
    <w:rsid w:val="00B817A3"/>
    <w:rsid w:val="00B83658"/>
    <w:rsid w:val="00B83E1C"/>
    <w:rsid w:val="00B84192"/>
    <w:rsid w:val="00B84791"/>
    <w:rsid w:val="00B848E7"/>
    <w:rsid w:val="00B8692C"/>
    <w:rsid w:val="00B9022E"/>
    <w:rsid w:val="00B92DE9"/>
    <w:rsid w:val="00B93364"/>
    <w:rsid w:val="00B9602A"/>
    <w:rsid w:val="00B96C83"/>
    <w:rsid w:val="00BA092C"/>
    <w:rsid w:val="00BA4D30"/>
    <w:rsid w:val="00BA507A"/>
    <w:rsid w:val="00BB02DB"/>
    <w:rsid w:val="00BB0F11"/>
    <w:rsid w:val="00BB10B0"/>
    <w:rsid w:val="00BB272D"/>
    <w:rsid w:val="00BB3730"/>
    <w:rsid w:val="00BB5201"/>
    <w:rsid w:val="00BB6DB5"/>
    <w:rsid w:val="00BB7AAC"/>
    <w:rsid w:val="00BC1B76"/>
    <w:rsid w:val="00BC2224"/>
    <w:rsid w:val="00BC30B5"/>
    <w:rsid w:val="00BC41E5"/>
    <w:rsid w:val="00BC4B01"/>
    <w:rsid w:val="00BC5ED7"/>
    <w:rsid w:val="00BC68A9"/>
    <w:rsid w:val="00BC71B3"/>
    <w:rsid w:val="00BC726A"/>
    <w:rsid w:val="00BD0BA9"/>
    <w:rsid w:val="00BD16A6"/>
    <w:rsid w:val="00BD16B9"/>
    <w:rsid w:val="00BD1EBB"/>
    <w:rsid w:val="00BD3738"/>
    <w:rsid w:val="00BD577D"/>
    <w:rsid w:val="00BD58D7"/>
    <w:rsid w:val="00BE02FA"/>
    <w:rsid w:val="00BE1F36"/>
    <w:rsid w:val="00BE22B6"/>
    <w:rsid w:val="00BE3850"/>
    <w:rsid w:val="00BE40BC"/>
    <w:rsid w:val="00BE5B10"/>
    <w:rsid w:val="00BE6191"/>
    <w:rsid w:val="00BE6A40"/>
    <w:rsid w:val="00BE6B13"/>
    <w:rsid w:val="00BE7025"/>
    <w:rsid w:val="00BF008A"/>
    <w:rsid w:val="00BF1835"/>
    <w:rsid w:val="00C03554"/>
    <w:rsid w:val="00C035C4"/>
    <w:rsid w:val="00C03AD4"/>
    <w:rsid w:val="00C0429D"/>
    <w:rsid w:val="00C049B3"/>
    <w:rsid w:val="00C04EC4"/>
    <w:rsid w:val="00C05E09"/>
    <w:rsid w:val="00C061D1"/>
    <w:rsid w:val="00C06EC4"/>
    <w:rsid w:val="00C07CFC"/>
    <w:rsid w:val="00C11852"/>
    <w:rsid w:val="00C12FFE"/>
    <w:rsid w:val="00C1594A"/>
    <w:rsid w:val="00C17A25"/>
    <w:rsid w:val="00C22609"/>
    <w:rsid w:val="00C227BA"/>
    <w:rsid w:val="00C26018"/>
    <w:rsid w:val="00C3077F"/>
    <w:rsid w:val="00C355D6"/>
    <w:rsid w:val="00C35A92"/>
    <w:rsid w:val="00C377EF"/>
    <w:rsid w:val="00C4591D"/>
    <w:rsid w:val="00C45F42"/>
    <w:rsid w:val="00C46E7D"/>
    <w:rsid w:val="00C47155"/>
    <w:rsid w:val="00C51079"/>
    <w:rsid w:val="00C53F1E"/>
    <w:rsid w:val="00C5586E"/>
    <w:rsid w:val="00C57706"/>
    <w:rsid w:val="00C62129"/>
    <w:rsid w:val="00C66CAA"/>
    <w:rsid w:val="00C67983"/>
    <w:rsid w:val="00C67ADB"/>
    <w:rsid w:val="00C727C5"/>
    <w:rsid w:val="00C72CEE"/>
    <w:rsid w:val="00C74F8A"/>
    <w:rsid w:val="00C754F1"/>
    <w:rsid w:val="00C808FF"/>
    <w:rsid w:val="00C848A4"/>
    <w:rsid w:val="00C8565A"/>
    <w:rsid w:val="00C858E4"/>
    <w:rsid w:val="00C8595B"/>
    <w:rsid w:val="00C864B7"/>
    <w:rsid w:val="00C86856"/>
    <w:rsid w:val="00C87F21"/>
    <w:rsid w:val="00C92055"/>
    <w:rsid w:val="00C93CB2"/>
    <w:rsid w:val="00C94FC6"/>
    <w:rsid w:val="00C9549B"/>
    <w:rsid w:val="00C97488"/>
    <w:rsid w:val="00CA0732"/>
    <w:rsid w:val="00CA23F1"/>
    <w:rsid w:val="00CA2525"/>
    <w:rsid w:val="00CA2F64"/>
    <w:rsid w:val="00CA7B7B"/>
    <w:rsid w:val="00CB0E76"/>
    <w:rsid w:val="00CB10E4"/>
    <w:rsid w:val="00CB3336"/>
    <w:rsid w:val="00CB739F"/>
    <w:rsid w:val="00CC2E79"/>
    <w:rsid w:val="00CC360F"/>
    <w:rsid w:val="00CC3B0B"/>
    <w:rsid w:val="00CC72FE"/>
    <w:rsid w:val="00CD0293"/>
    <w:rsid w:val="00CD361B"/>
    <w:rsid w:val="00CE1F13"/>
    <w:rsid w:val="00CE23C5"/>
    <w:rsid w:val="00CE2DDA"/>
    <w:rsid w:val="00CE5093"/>
    <w:rsid w:val="00CF1370"/>
    <w:rsid w:val="00CF177F"/>
    <w:rsid w:val="00CF2F83"/>
    <w:rsid w:val="00CF5511"/>
    <w:rsid w:val="00CF55F4"/>
    <w:rsid w:val="00CF62A3"/>
    <w:rsid w:val="00CF63D0"/>
    <w:rsid w:val="00D02055"/>
    <w:rsid w:val="00D02726"/>
    <w:rsid w:val="00D02A34"/>
    <w:rsid w:val="00D02E23"/>
    <w:rsid w:val="00D02F02"/>
    <w:rsid w:val="00D05BD8"/>
    <w:rsid w:val="00D07002"/>
    <w:rsid w:val="00D12D1B"/>
    <w:rsid w:val="00D13E6C"/>
    <w:rsid w:val="00D144E7"/>
    <w:rsid w:val="00D17706"/>
    <w:rsid w:val="00D20772"/>
    <w:rsid w:val="00D20F69"/>
    <w:rsid w:val="00D2259F"/>
    <w:rsid w:val="00D22B17"/>
    <w:rsid w:val="00D2417A"/>
    <w:rsid w:val="00D25509"/>
    <w:rsid w:val="00D27421"/>
    <w:rsid w:val="00D30D4B"/>
    <w:rsid w:val="00D319E5"/>
    <w:rsid w:val="00D329D1"/>
    <w:rsid w:val="00D32E9C"/>
    <w:rsid w:val="00D33175"/>
    <w:rsid w:val="00D334B0"/>
    <w:rsid w:val="00D33553"/>
    <w:rsid w:val="00D34769"/>
    <w:rsid w:val="00D3608E"/>
    <w:rsid w:val="00D42EBA"/>
    <w:rsid w:val="00D46489"/>
    <w:rsid w:val="00D477D5"/>
    <w:rsid w:val="00D50E57"/>
    <w:rsid w:val="00D50F92"/>
    <w:rsid w:val="00D51A2B"/>
    <w:rsid w:val="00D57555"/>
    <w:rsid w:val="00D57A61"/>
    <w:rsid w:val="00D6000F"/>
    <w:rsid w:val="00D61115"/>
    <w:rsid w:val="00D61CA4"/>
    <w:rsid w:val="00D61E65"/>
    <w:rsid w:val="00D638DC"/>
    <w:rsid w:val="00D64221"/>
    <w:rsid w:val="00D64EE5"/>
    <w:rsid w:val="00D668C8"/>
    <w:rsid w:val="00D707DE"/>
    <w:rsid w:val="00D70E25"/>
    <w:rsid w:val="00D74930"/>
    <w:rsid w:val="00D760EF"/>
    <w:rsid w:val="00D769D6"/>
    <w:rsid w:val="00D76AEB"/>
    <w:rsid w:val="00D774D0"/>
    <w:rsid w:val="00D77AC1"/>
    <w:rsid w:val="00D85833"/>
    <w:rsid w:val="00D904D3"/>
    <w:rsid w:val="00D946C0"/>
    <w:rsid w:val="00D94E49"/>
    <w:rsid w:val="00DA030B"/>
    <w:rsid w:val="00DA0D17"/>
    <w:rsid w:val="00DA39CB"/>
    <w:rsid w:val="00DA3F5D"/>
    <w:rsid w:val="00DB2892"/>
    <w:rsid w:val="00DB2DF5"/>
    <w:rsid w:val="00DB3838"/>
    <w:rsid w:val="00DB4306"/>
    <w:rsid w:val="00DB5097"/>
    <w:rsid w:val="00DB62A8"/>
    <w:rsid w:val="00DB7E8F"/>
    <w:rsid w:val="00DC28D1"/>
    <w:rsid w:val="00DC584F"/>
    <w:rsid w:val="00DC602A"/>
    <w:rsid w:val="00DC63FE"/>
    <w:rsid w:val="00DD2FD6"/>
    <w:rsid w:val="00DE1880"/>
    <w:rsid w:val="00DE1978"/>
    <w:rsid w:val="00DE2406"/>
    <w:rsid w:val="00DE56FD"/>
    <w:rsid w:val="00DE5AAB"/>
    <w:rsid w:val="00DE6CC2"/>
    <w:rsid w:val="00DE7AC1"/>
    <w:rsid w:val="00DF11BF"/>
    <w:rsid w:val="00DF1A01"/>
    <w:rsid w:val="00DF2C10"/>
    <w:rsid w:val="00DF3839"/>
    <w:rsid w:val="00DF459E"/>
    <w:rsid w:val="00DF67DB"/>
    <w:rsid w:val="00DF73FA"/>
    <w:rsid w:val="00DF7D5E"/>
    <w:rsid w:val="00E02E5C"/>
    <w:rsid w:val="00E03E23"/>
    <w:rsid w:val="00E10543"/>
    <w:rsid w:val="00E12CDC"/>
    <w:rsid w:val="00E13A12"/>
    <w:rsid w:val="00E1502E"/>
    <w:rsid w:val="00E15C47"/>
    <w:rsid w:val="00E15FD5"/>
    <w:rsid w:val="00E17139"/>
    <w:rsid w:val="00E17A1F"/>
    <w:rsid w:val="00E21F5C"/>
    <w:rsid w:val="00E22ED6"/>
    <w:rsid w:val="00E23AED"/>
    <w:rsid w:val="00E251C2"/>
    <w:rsid w:val="00E25D38"/>
    <w:rsid w:val="00E2779E"/>
    <w:rsid w:val="00E306B2"/>
    <w:rsid w:val="00E309B2"/>
    <w:rsid w:val="00E32762"/>
    <w:rsid w:val="00E3342C"/>
    <w:rsid w:val="00E37903"/>
    <w:rsid w:val="00E37ABA"/>
    <w:rsid w:val="00E405DB"/>
    <w:rsid w:val="00E40915"/>
    <w:rsid w:val="00E41C89"/>
    <w:rsid w:val="00E4267C"/>
    <w:rsid w:val="00E439E6"/>
    <w:rsid w:val="00E45C18"/>
    <w:rsid w:val="00E46E86"/>
    <w:rsid w:val="00E51687"/>
    <w:rsid w:val="00E52108"/>
    <w:rsid w:val="00E54046"/>
    <w:rsid w:val="00E541D0"/>
    <w:rsid w:val="00E5500C"/>
    <w:rsid w:val="00E55140"/>
    <w:rsid w:val="00E559ED"/>
    <w:rsid w:val="00E56FF5"/>
    <w:rsid w:val="00E57C6F"/>
    <w:rsid w:val="00E61B7B"/>
    <w:rsid w:val="00E626AF"/>
    <w:rsid w:val="00E629D5"/>
    <w:rsid w:val="00E63A15"/>
    <w:rsid w:val="00E6408B"/>
    <w:rsid w:val="00E64142"/>
    <w:rsid w:val="00E65367"/>
    <w:rsid w:val="00E67404"/>
    <w:rsid w:val="00E67ECE"/>
    <w:rsid w:val="00E71EDC"/>
    <w:rsid w:val="00E722CB"/>
    <w:rsid w:val="00E7323F"/>
    <w:rsid w:val="00E760E3"/>
    <w:rsid w:val="00E77464"/>
    <w:rsid w:val="00E77C9A"/>
    <w:rsid w:val="00E81AE4"/>
    <w:rsid w:val="00E81F3F"/>
    <w:rsid w:val="00E82CBA"/>
    <w:rsid w:val="00E82CD8"/>
    <w:rsid w:val="00E91CBE"/>
    <w:rsid w:val="00E91F6F"/>
    <w:rsid w:val="00E929CB"/>
    <w:rsid w:val="00E940FF"/>
    <w:rsid w:val="00E94E94"/>
    <w:rsid w:val="00EA1227"/>
    <w:rsid w:val="00EA1404"/>
    <w:rsid w:val="00EA2179"/>
    <w:rsid w:val="00EA5094"/>
    <w:rsid w:val="00EA7351"/>
    <w:rsid w:val="00EA7869"/>
    <w:rsid w:val="00EB164A"/>
    <w:rsid w:val="00EB2748"/>
    <w:rsid w:val="00EB6DB5"/>
    <w:rsid w:val="00EC1163"/>
    <w:rsid w:val="00EC2DAB"/>
    <w:rsid w:val="00EC578E"/>
    <w:rsid w:val="00ED0AA6"/>
    <w:rsid w:val="00ED0B00"/>
    <w:rsid w:val="00ED0FFB"/>
    <w:rsid w:val="00ED23C2"/>
    <w:rsid w:val="00ED3146"/>
    <w:rsid w:val="00ED361B"/>
    <w:rsid w:val="00ED55F8"/>
    <w:rsid w:val="00ED77FD"/>
    <w:rsid w:val="00ED7B1A"/>
    <w:rsid w:val="00ED7DE8"/>
    <w:rsid w:val="00EE0B64"/>
    <w:rsid w:val="00EE3C01"/>
    <w:rsid w:val="00EE41EA"/>
    <w:rsid w:val="00EE4C63"/>
    <w:rsid w:val="00EE6132"/>
    <w:rsid w:val="00EE6B88"/>
    <w:rsid w:val="00EE73E8"/>
    <w:rsid w:val="00EF10C4"/>
    <w:rsid w:val="00EF3528"/>
    <w:rsid w:val="00EF4749"/>
    <w:rsid w:val="00EF5637"/>
    <w:rsid w:val="00EF5C7C"/>
    <w:rsid w:val="00EF7FE2"/>
    <w:rsid w:val="00F01852"/>
    <w:rsid w:val="00F01A9B"/>
    <w:rsid w:val="00F03730"/>
    <w:rsid w:val="00F06050"/>
    <w:rsid w:val="00F06065"/>
    <w:rsid w:val="00F06431"/>
    <w:rsid w:val="00F12209"/>
    <w:rsid w:val="00F1430E"/>
    <w:rsid w:val="00F1493E"/>
    <w:rsid w:val="00F15E81"/>
    <w:rsid w:val="00F15E91"/>
    <w:rsid w:val="00F1739E"/>
    <w:rsid w:val="00F20A12"/>
    <w:rsid w:val="00F21835"/>
    <w:rsid w:val="00F22F55"/>
    <w:rsid w:val="00F2318D"/>
    <w:rsid w:val="00F31887"/>
    <w:rsid w:val="00F32036"/>
    <w:rsid w:val="00F33005"/>
    <w:rsid w:val="00F34135"/>
    <w:rsid w:val="00F347C9"/>
    <w:rsid w:val="00F3521C"/>
    <w:rsid w:val="00F41359"/>
    <w:rsid w:val="00F42A8F"/>
    <w:rsid w:val="00F42C12"/>
    <w:rsid w:val="00F42D32"/>
    <w:rsid w:val="00F4406B"/>
    <w:rsid w:val="00F4788D"/>
    <w:rsid w:val="00F506F8"/>
    <w:rsid w:val="00F50954"/>
    <w:rsid w:val="00F550DA"/>
    <w:rsid w:val="00F56D31"/>
    <w:rsid w:val="00F5768B"/>
    <w:rsid w:val="00F6108E"/>
    <w:rsid w:val="00F63F10"/>
    <w:rsid w:val="00F64B39"/>
    <w:rsid w:val="00F665CA"/>
    <w:rsid w:val="00F72467"/>
    <w:rsid w:val="00F739E6"/>
    <w:rsid w:val="00F76041"/>
    <w:rsid w:val="00F806C2"/>
    <w:rsid w:val="00F826DF"/>
    <w:rsid w:val="00F84237"/>
    <w:rsid w:val="00F84577"/>
    <w:rsid w:val="00F848B8"/>
    <w:rsid w:val="00F86182"/>
    <w:rsid w:val="00F86832"/>
    <w:rsid w:val="00F86EA5"/>
    <w:rsid w:val="00F873F1"/>
    <w:rsid w:val="00F91C0A"/>
    <w:rsid w:val="00F935C6"/>
    <w:rsid w:val="00F93B74"/>
    <w:rsid w:val="00F94484"/>
    <w:rsid w:val="00F96084"/>
    <w:rsid w:val="00F96755"/>
    <w:rsid w:val="00F96FD1"/>
    <w:rsid w:val="00F97E65"/>
    <w:rsid w:val="00FA082E"/>
    <w:rsid w:val="00FA21DC"/>
    <w:rsid w:val="00FA4EAF"/>
    <w:rsid w:val="00FA50B9"/>
    <w:rsid w:val="00FB09D7"/>
    <w:rsid w:val="00FB1C5C"/>
    <w:rsid w:val="00FB5378"/>
    <w:rsid w:val="00FB6218"/>
    <w:rsid w:val="00FC1586"/>
    <w:rsid w:val="00FC5ED0"/>
    <w:rsid w:val="00FC6B29"/>
    <w:rsid w:val="00FD02C3"/>
    <w:rsid w:val="00FD18B1"/>
    <w:rsid w:val="00FD21DB"/>
    <w:rsid w:val="00FD294B"/>
    <w:rsid w:val="00FD2D36"/>
    <w:rsid w:val="00FD36B1"/>
    <w:rsid w:val="00FD4BD2"/>
    <w:rsid w:val="00FD4F24"/>
    <w:rsid w:val="00FD5AF7"/>
    <w:rsid w:val="00FD739D"/>
    <w:rsid w:val="00FD7BE9"/>
    <w:rsid w:val="00FE0530"/>
    <w:rsid w:val="00FE2844"/>
    <w:rsid w:val="00FE2A45"/>
    <w:rsid w:val="00FE3852"/>
    <w:rsid w:val="00FE4A0E"/>
    <w:rsid w:val="00FE500D"/>
    <w:rsid w:val="00FE5294"/>
    <w:rsid w:val="00FE6A5A"/>
    <w:rsid w:val="00FF4CC2"/>
    <w:rsid w:val="00FF5531"/>
    <w:rsid w:val="00FF55AF"/>
    <w:rsid w:val="00FF5D78"/>
    <w:rsid w:val="00FF6F03"/>
    <w:rsid w:val="00FF7844"/>
    <w:rsid w:val="00FF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252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57ED"/>
    <w:rPr>
      <w:rFonts w:ascii="Verdana" w:hAnsi="Verdana"/>
      <w:sz w:val="20"/>
      <w:lang w:val="de-CH" w:eastAsia="en-US"/>
    </w:rPr>
  </w:style>
  <w:style w:type="paragraph" w:styleId="berschrift1">
    <w:name w:val="heading 1"/>
    <w:basedOn w:val="Standard"/>
    <w:link w:val="berschrift1Zchn"/>
    <w:uiPriority w:val="99"/>
    <w:qFormat/>
    <w:rsid w:val="002563AD"/>
    <w:pPr>
      <w:spacing w:before="100" w:beforeAutospacing="1" w:after="288"/>
      <w:outlineLvl w:val="0"/>
    </w:pPr>
    <w:rPr>
      <w:rFonts w:eastAsia="Times New Roman"/>
      <w:caps/>
      <w:color w:val="2480E7"/>
      <w:kern w:val="36"/>
      <w:sz w:val="30"/>
      <w:szCs w:val="30"/>
      <w:lang w:eastAsia="de-CH"/>
    </w:rPr>
  </w:style>
  <w:style w:type="paragraph" w:styleId="berschrift2">
    <w:name w:val="heading 2"/>
    <w:basedOn w:val="Standard"/>
    <w:link w:val="berschrift2Zchn"/>
    <w:uiPriority w:val="99"/>
    <w:qFormat/>
    <w:rsid w:val="002563AD"/>
    <w:pPr>
      <w:spacing w:before="100" w:beforeAutospacing="1" w:after="240"/>
      <w:outlineLvl w:val="1"/>
    </w:pPr>
    <w:rPr>
      <w:rFonts w:eastAsia="Times New Roman"/>
      <w:caps/>
      <w:color w:val="2480E7"/>
      <w:sz w:val="27"/>
      <w:szCs w:val="27"/>
      <w:lang w:eastAsia="de-CH"/>
    </w:rPr>
  </w:style>
  <w:style w:type="paragraph" w:styleId="berschrift3">
    <w:name w:val="heading 3"/>
    <w:basedOn w:val="Standard"/>
    <w:link w:val="berschrift3Zchn"/>
    <w:uiPriority w:val="99"/>
    <w:qFormat/>
    <w:rsid w:val="002563AD"/>
    <w:pPr>
      <w:spacing w:before="100" w:beforeAutospacing="1" w:after="240"/>
      <w:outlineLvl w:val="2"/>
    </w:pPr>
    <w:rPr>
      <w:rFonts w:eastAsia="Times New Roman"/>
      <w:caps/>
      <w:color w:val="2480E7"/>
      <w:sz w:val="24"/>
      <w:szCs w:val="24"/>
      <w:lang w:eastAsia="de-CH"/>
    </w:rPr>
  </w:style>
  <w:style w:type="paragraph" w:styleId="berschrift4">
    <w:name w:val="heading 4"/>
    <w:basedOn w:val="Standard"/>
    <w:link w:val="berschrift4Zchn"/>
    <w:uiPriority w:val="99"/>
    <w:qFormat/>
    <w:rsid w:val="002563AD"/>
    <w:pPr>
      <w:spacing w:before="100" w:beforeAutospacing="1" w:after="240"/>
      <w:outlineLvl w:val="3"/>
    </w:pPr>
    <w:rPr>
      <w:rFonts w:eastAsia="Times New Roman"/>
      <w:caps/>
      <w:color w:val="2480E7"/>
      <w:sz w:val="24"/>
      <w:szCs w:val="24"/>
      <w:lang w:eastAsia="de-CH"/>
    </w:rPr>
  </w:style>
  <w:style w:type="paragraph" w:styleId="berschrift5">
    <w:name w:val="heading 5"/>
    <w:basedOn w:val="Standard"/>
    <w:next w:val="Standard"/>
    <w:link w:val="berschrift5Zchn"/>
    <w:unhideWhenUsed/>
    <w:qFormat/>
    <w:locked/>
    <w:rsid w:val="0062331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2563AD"/>
    <w:rPr>
      <w:rFonts w:ascii="Verdana" w:hAnsi="Verdana" w:cs="Times New Roman"/>
      <w:caps/>
      <w:color w:val="2480E7"/>
      <w:kern w:val="36"/>
      <w:sz w:val="30"/>
      <w:szCs w:val="30"/>
      <w:lang w:eastAsia="de-CH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2563AD"/>
    <w:rPr>
      <w:rFonts w:ascii="Verdana" w:hAnsi="Verdana" w:cs="Times New Roman"/>
      <w:caps/>
      <w:color w:val="2480E7"/>
      <w:sz w:val="27"/>
      <w:szCs w:val="27"/>
      <w:lang w:eastAsia="de-CH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2563AD"/>
    <w:rPr>
      <w:rFonts w:ascii="Verdana" w:hAnsi="Verdana" w:cs="Times New Roman"/>
      <w:caps/>
      <w:color w:val="2480E7"/>
      <w:sz w:val="24"/>
      <w:szCs w:val="24"/>
      <w:lang w:eastAsia="de-CH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2563AD"/>
    <w:rPr>
      <w:rFonts w:ascii="Verdana" w:hAnsi="Verdana" w:cs="Times New Roman"/>
      <w:caps/>
      <w:color w:val="2480E7"/>
      <w:sz w:val="24"/>
      <w:szCs w:val="24"/>
      <w:lang w:eastAsia="de-CH"/>
    </w:rPr>
  </w:style>
  <w:style w:type="paragraph" w:styleId="Listenabsatz">
    <w:name w:val="List Paragraph"/>
    <w:basedOn w:val="Standard"/>
    <w:uiPriority w:val="99"/>
    <w:qFormat/>
    <w:rsid w:val="00176F5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rsid w:val="001870B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1870B5"/>
    <w:rPr>
      <w:rFonts w:ascii="Verdana" w:hAnsi="Verdana" w:cs="Times New Roman"/>
      <w:sz w:val="20"/>
    </w:rPr>
  </w:style>
  <w:style w:type="paragraph" w:styleId="Fuzeile">
    <w:name w:val="footer"/>
    <w:basedOn w:val="Standard"/>
    <w:link w:val="FuzeileZchn"/>
    <w:uiPriority w:val="99"/>
    <w:rsid w:val="001870B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1870B5"/>
    <w:rPr>
      <w:rFonts w:ascii="Verdana" w:hAnsi="Verdana" w:cs="Times New Roman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1870B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1870B5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rsid w:val="002563AD"/>
    <w:rPr>
      <w:rFonts w:cs="Times New Roman"/>
      <w:color w:val="2480E7"/>
      <w:u w:val="none"/>
      <w:effect w:val="none"/>
    </w:rPr>
  </w:style>
  <w:style w:type="character" w:styleId="Fett">
    <w:name w:val="Strong"/>
    <w:basedOn w:val="Absatz-Standardschriftart"/>
    <w:uiPriority w:val="99"/>
    <w:qFormat/>
    <w:rsid w:val="002563AD"/>
    <w:rPr>
      <w:rFonts w:cs="Times New Roman"/>
      <w:b/>
      <w:bCs/>
    </w:rPr>
  </w:style>
  <w:style w:type="paragraph" w:styleId="StandardWeb">
    <w:name w:val="Normal (Web)"/>
    <w:basedOn w:val="Standard"/>
    <w:uiPriority w:val="99"/>
    <w:semiHidden/>
    <w:rsid w:val="002563AD"/>
    <w:pPr>
      <w:spacing w:before="100" w:beforeAutospacing="1" w:after="360"/>
    </w:pPr>
    <w:rPr>
      <w:rFonts w:ascii="Times New Roman" w:eastAsia="Times New Roman" w:hAnsi="Times New Roman"/>
      <w:sz w:val="24"/>
      <w:szCs w:val="24"/>
      <w:lang w:eastAsia="de-CH"/>
    </w:rPr>
  </w:style>
  <w:style w:type="table" w:styleId="Tabellenraster">
    <w:name w:val="Table Grid"/>
    <w:basedOn w:val="NormaleTabelle"/>
    <w:uiPriority w:val="59"/>
    <w:locked/>
    <w:rsid w:val="00DE56FD"/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rsid w:val="00FF5531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FF5531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FF5531"/>
    <w:rPr>
      <w:rFonts w:ascii="Verdana" w:hAnsi="Verdana" w:cs="Times New Roman"/>
      <w:sz w:val="20"/>
      <w:szCs w:val="20"/>
      <w:lang w:val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FF553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FF5531"/>
    <w:rPr>
      <w:rFonts w:ascii="Verdana" w:hAnsi="Verdana" w:cs="Times New Roman"/>
      <w:b/>
      <w:bCs/>
      <w:sz w:val="20"/>
      <w:szCs w:val="20"/>
      <w:lang w:val="de-CH"/>
    </w:rPr>
  </w:style>
  <w:style w:type="paragraph" w:customStyle="1" w:styleId="desc">
    <w:name w:val="desc"/>
    <w:basedOn w:val="Standard"/>
    <w:rsid w:val="004D4DFC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de-CH"/>
    </w:rPr>
  </w:style>
  <w:style w:type="character" w:customStyle="1" w:styleId="jrnl">
    <w:name w:val="jrnl"/>
    <w:basedOn w:val="Absatz-Standardschriftart"/>
    <w:rsid w:val="004D4DFC"/>
    <w:rPr>
      <w:rFonts w:cs="Times New Roman"/>
    </w:rPr>
  </w:style>
  <w:style w:type="paragraph" w:customStyle="1" w:styleId="desc2">
    <w:name w:val="desc2"/>
    <w:basedOn w:val="Standard"/>
    <w:rsid w:val="004D4DFC"/>
    <w:rPr>
      <w:rFonts w:ascii="Times New Roman" w:eastAsia="Times New Roman" w:hAnsi="Times New Roman"/>
      <w:sz w:val="26"/>
      <w:szCs w:val="26"/>
      <w:lang w:eastAsia="de-CH"/>
    </w:rPr>
  </w:style>
  <w:style w:type="character" w:customStyle="1" w:styleId="math-block">
    <w:name w:val="math-block"/>
    <w:basedOn w:val="Absatz-Standardschriftart"/>
    <w:uiPriority w:val="99"/>
    <w:rsid w:val="00CF1370"/>
    <w:rPr>
      <w:rFonts w:cs="Times New Roman"/>
    </w:rPr>
  </w:style>
  <w:style w:type="paragraph" w:customStyle="1" w:styleId="Normal">
    <w:name w:val="[Normal]"/>
    <w:uiPriority w:val="99"/>
    <w:rsid w:val="00A46DCC"/>
    <w:pPr>
      <w:autoSpaceDE w:val="0"/>
      <w:autoSpaceDN w:val="0"/>
      <w:spacing w:line="360" w:lineRule="auto"/>
    </w:pPr>
    <w:rPr>
      <w:rFonts w:ascii="Arial" w:eastAsia="Times New Roman" w:hAnsi="Arial" w:cs="Arial"/>
      <w:sz w:val="24"/>
      <w:szCs w:val="20"/>
      <w:lang w:val="en-US"/>
    </w:rPr>
  </w:style>
  <w:style w:type="paragraph" w:customStyle="1" w:styleId="bodytext">
    <w:name w:val="bodytext"/>
    <w:basedOn w:val="Standard"/>
    <w:rsid w:val="006A6AC3"/>
    <w:pPr>
      <w:spacing w:before="100" w:beforeAutospacing="1" w:after="100" w:afterAutospacing="1"/>
    </w:pPr>
    <w:rPr>
      <w:rFonts w:ascii="Times New Roman" w:eastAsia="Times New Roman" w:hAnsi="Times New Roman"/>
      <w:color w:val="000000"/>
      <w:sz w:val="24"/>
      <w:szCs w:val="24"/>
      <w:lang w:eastAsia="de-CH"/>
    </w:rPr>
  </w:style>
  <w:style w:type="paragraph" w:styleId="berarbeitung">
    <w:name w:val="Revision"/>
    <w:hidden/>
    <w:uiPriority w:val="99"/>
    <w:semiHidden/>
    <w:rsid w:val="006A6AC3"/>
    <w:rPr>
      <w:rFonts w:ascii="Verdana" w:hAnsi="Verdana"/>
      <w:sz w:val="20"/>
      <w:lang w:val="de-CH" w:eastAsia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A6AC3"/>
    <w:rPr>
      <w:color w:val="800080" w:themeColor="followedHyperlink"/>
      <w:u w:val="single"/>
    </w:rPr>
  </w:style>
  <w:style w:type="character" w:customStyle="1" w:styleId="berschrift5Zchn">
    <w:name w:val="Überschrift 5 Zchn"/>
    <w:basedOn w:val="Absatz-Standardschriftart"/>
    <w:link w:val="berschrift5"/>
    <w:rsid w:val="0062331F"/>
    <w:rPr>
      <w:rFonts w:asciiTheme="majorHAnsi" w:eastAsiaTheme="majorEastAsia" w:hAnsiTheme="majorHAnsi" w:cstheme="majorBidi"/>
      <w:color w:val="243F60" w:themeColor="accent1" w:themeShade="7F"/>
      <w:sz w:val="20"/>
      <w:lang w:val="de-CH" w:eastAsia="en-US"/>
    </w:rPr>
  </w:style>
  <w:style w:type="paragraph" w:styleId="Titel">
    <w:name w:val="Title"/>
    <w:basedOn w:val="Standard"/>
    <w:next w:val="Standard"/>
    <w:link w:val="TitelZchn"/>
    <w:qFormat/>
    <w:locked/>
    <w:rsid w:val="0078696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rsid w:val="0078696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CH" w:eastAsia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8C4D6F"/>
    <w:rPr>
      <w:rFonts w:ascii="Arial" w:eastAsiaTheme="minorHAnsi" w:hAnsi="Arial" w:cs="Arial"/>
      <w:color w:val="000000"/>
      <w:szCs w:val="20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C4D6F"/>
    <w:rPr>
      <w:rFonts w:ascii="Arial" w:eastAsiaTheme="minorHAnsi" w:hAnsi="Arial" w:cs="Arial"/>
      <w:color w:val="000000"/>
      <w:sz w:val="20"/>
      <w:szCs w:val="20"/>
      <w:lang w:val="de-CH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57ED"/>
    <w:rPr>
      <w:rFonts w:ascii="Verdana" w:hAnsi="Verdana"/>
      <w:sz w:val="20"/>
      <w:lang w:val="de-CH" w:eastAsia="en-US"/>
    </w:rPr>
  </w:style>
  <w:style w:type="paragraph" w:styleId="berschrift1">
    <w:name w:val="heading 1"/>
    <w:basedOn w:val="Standard"/>
    <w:link w:val="berschrift1Zchn"/>
    <w:uiPriority w:val="99"/>
    <w:qFormat/>
    <w:rsid w:val="002563AD"/>
    <w:pPr>
      <w:spacing w:before="100" w:beforeAutospacing="1" w:after="288"/>
      <w:outlineLvl w:val="0"/>
    </w:pPr>
    <w:rPr>
      <w:rFonts w:eastAsia="Times New Roman"/>
      <w:caps/>
      <w:color w:val="2480E7"/>
      <w:kern w:val="36"/>
      <w:sz w:val="30"/>
      <w:szCs w:val="30"/>
      <w:lang w:eastAsia="de-CH"/>
    </w:rPr>
  </w:style>
  <w:style w:type="paragraph" w:styleId="berschrift2">
    <w:name w:val="heading 2"/>
    <w:basedOn w:val="Standard"/>
    <w:link w:val="berschrift2Zchn"/>
    <w:uiPriority w:val="99"/>
    <w:qFormat/>
    <w:rsid w:val="002563AD"/>
    <w:pPr>
      <w:spacing w:before="100" w:beforeAutospacing="1" w:after="240"/>
      <w:outlineLvl w:val="1"/>
    </w:pPr>
    <w:rPr>
      <w:rFonts w:eastAsia="Times New Roman"/>
      <w:caps/>
      <w:color w:val="2480E7"/>
      <w:sz w:val="27"/>
      <w:szCs w:val="27"/>
      <w:lang w:eastAsia="de-CH"/>
    </w:rPr>
  </w:style>
  <w:style w:type="paragraph" w:styleId="berschrift3">
    <w:name w:val="heading 3"/>
    <w:basedOn w:val="Standard"/>
    <w:link w:val="berschrift3Zchn"/>
    <w:uiPriority w:val="99"/>
    <w:qFormat/>
    <w:rsid w:val="002563AD"/>
    <w:pPr>
      <w:spacing w:before="100" w:beforeAutospacing="1" w:after="240"/>
      <w:outlineLvl w:val="2"/>
    </w:pPr>
    <w:rPr>
      <w:rFonts w:eastAsia="Times New Roman"/>
      <w:caps/>
      <w:color w:val="2480E7"/>
      <w:sz w:val="24"/>
      <w:szCs w:val="24"/>
      <w:lang w:eastAsia="de-CH"/>
    </w:rPr>
  </w:style>
  <w:style w:type="paragraph" w:styleId="berschrift4">
    <w:name w:val="heading 4"/>
    <w:basedOn w:val="Standard"/>
    <w:link w:val="berschrift4Zchn"/>
    <w:uiPriority w:val="99"/>
    <w:qFormat/>
    <w:rsid w:val="002563AD"/>
    <w:pPr>
      <w:spacing w:before="100" w:beforeAutospacing="1" w:after="240"/>
      <w:outlineLvl w:val="3"/>
    </w:pPr>
    <w:rPr>
      <w:rFonts w:eastAsia="Times New Roman"/>
      <w:caps/>
      <w:color w:val="2480E7"/>
      <w:sz w:val="24"/>
      <w:szCs w:val="24"/>
      <w:lang w:eastAsia="de-CH"/>
    </w:rPr>
  </w:style>
  <w:style w:type="paragraph" w:styleId="berschrift5">
    <w:name w:val="heading 5"/>
    <w:basedOn w:val="Standard"/>
    <w:next w:val="Standard"/>
    <w:link w:val="berschrift5Zchn"/>
    <w:unhideWhenUsed/>
    <w:qFormat/>
    <w:locked/>
    <w:rsid w:val="0062331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2563AD"/>
    <w:rPr>
      <w:rFonts w:ascii="Verdana" w:hAnsi="Verdana" w:cs="Times New Roman"/>
      <w:caps/>
      <w:color w:val="2480E7"/>
      <w:kern w:val="36"/>
      <w:sz w:val="30"/>
      <w:szCs w:val="30"/>
      <w:lang w:eastAsia="de-CH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2563AD"/>
    <w:rPr>
      <w:rFonts w:ascii="Verdana" w:hAnsi="Verdana" w:cs="Times New Roman"/>
      <w:caps/>
      <w:color w:val="2480E7"/>
      <w:sz w:val="27"/>
      <w:szCs w:val="27"/>
      <w:lang w:eastAsia="de-CH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2563AD"/>
    <w:rPr>
      <w:rFonts w:ascii="Verdana" w:hAnsi="Verdana" w:cs="Times New Roman"/>
      <w:caps/>
      <w:color w:val="2480E7"/>
      <w:sz w:val="24"/>
      <w:szCs w:val="24"/>
      <w:lang w:eastAsia="de-CH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2563AD"/>
    <w:rPr>
      <w:rFonts w:ascii="Verdana" w:hAnsi="Verdana" w:cs="Times New Roman"/>
      <w:caps/>
      <w:color w:val="2480E7"/>
      <w:sz w:val="24"/>
      <w:szCs w:val="24"/>
      <w:lang w:eastAsia="de-CH"/>
    </w:rPr>
  </w:style>
  <w:style w:type="paragraph" w:styleId="Listenabsatz">
    <w:name w:val="List Paragraph"/>
    <w:basedOn w:val="Standard"/>
    <w:uiPriority w:val="99"/>
    <w:qFormat/>
    <w:rsid w:val="00176F5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rsid w:val="001870B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1870B5"/>
    <w:rPr>
      <w:rFonts w:ascii="Verdana" w:hAnsi="Verdana" w:cs="Times New Roman"/>
      <w:sz w:val="20"/>
    </w:rPr>
  </w:style>
  <w:style w:type="paragraph" w:styleId="Fuzeile">
    <w:name w:val="footer"/>
    <w:basedOn w:val="Standard"/>
    <w:link w:val="FuzeileZchn"/>
    <w:uiPriority w:val="99"/>
    <w:rsid w:val="001870B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1870B5"/>
    <w:rPr>
      <w:rFonts w:ascii="Verdana" w:hAnsi="Verdana" w:cs="Times New Roman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1870B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1870B5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rsid w:val="002563AD"/>
    <w:rPr>
      <w:rFonts w:cs="Times New Roman"/>
      <w:color w:val="2480E7"/>
      <w:u w:val="none"/>
      <w:effect w:val="none"/>
    </w:rPr>
  </w:style>
  <w:style w:type="character" w:styleId="Fett">
    <w:name w:val="Strong"/>
    <w:basedOn w:val="Absatz-Standardschriftart"/>
    <w:uiPriority w:val="99"/>
    <w:qFormat/>
    <w:rsid w:val="002563AD"/>
    <w:rPr>
      <w:rFonts w:cs="Times New Roman"/>
      <w:b/>
      <w:bCs/>
    </w:rPr>
  </w:style>
  <w:style w:type="paragraph" w:styleId="StandardWeb">
    <w:name w:val="Normal (Web)"/>
    <w:basedOn w:val="Standard"/>
    <w:uiPriority w:val="99"/>
    <w:semiHidden/>
    <w:rsid w:val="002563AD"/>
    <w:pPr>
      <w:spacing w:before="100" w:beforeAutospacing="1" w:after="360"/>
    </w:pPr>
    <w:rPr>
      <w:rFonts w:ascii="Times New Roman" w:eastAsia="Times New Roman" w:hAnsi="Times New Roman"/>
      <w:sz w:val="24"/>
      <w:szCs w:val="24"/>
      <w:lang w:eastAsia="de-CH"/>
    </w:rPr>
  </w:style>
  <w:style w:type="table" w:styleId="Tabellenraster">
    <w:name w:val="Table Grid"/>
    <w:basedOn w:val="NormaleTabelle"/>
    <w:uiPriority w:val="59"/>
    <w:locked/>
    <w:rsid w:val="00DE56FD"/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rsid w:val="00FF5531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FF5531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FF5531"/>
    <w:rPr>
      <w:rFonts w:ascii="Verdana" w:hAnsi="Verdana" w:cs="Times New Roman"/>
      <w:sz w:val="20"/>
      <w:szCs w:val="20"/>
      <w:lang w:val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FF553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FF5531"/>
    <w:rPr>
      <w:rFonts w:ascii="Verdana" w:hAnsi="Verdana" w:cs="Times New Roman"/>
      <w:b/>
      <w:bCs/>
      <w:sz w:val="20"/>
      <w:szCs w:val="20"/>
      <w:lang w:val="de-CH"/>
    </w:rPr>
  </w:style>
  <w:style w:type="paragraph" w:customStyle="1" w:styleId="desc">
    <w:name w:val="desc"/>
    <w:basedOn w:val="Standard"/>
    <w:rsid w:val="004D4DFC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de-CH"/>
    </w:rPr>
  </w:style>
  <w:style w:type="character" w:customStyle="1" w:styleId="jrnl">
    <w:name w:val="jrnl"/>
    <w:basedOn w:val="Absatz-Standardschriftart"/>
    <w:rsid w:val="004D4DFC"/>
    <w:rPr>
      <w:rFonts w:cs="Times New Roman"/>
    </w:rPr>
  </w:style>
  <w:style w:type="paragraph" w:customStyle="1" w:styleId="desc2">
    <w:name w:val="desc2"/>
    <w:basedOn w:val="Standard"/>
    <w:rsid w:val="004D4DFC"/>
    <w:rPr>
      <w:rFonts w:ascii="Times New Roman" w:eastAsia="Times New Roman" w:hAnsi="Times New Roman"/>
      <w:sz w:val="26"/>
      <w:szCs w:val="26"/>
      <w:lang w:eastAsia="de-CH"/>
    </w:rPr>
  </w:style>
  <w:style w:type="character" w:customStyle="1" w:styleId="math-block">
    <w:name w:val="math-block"/>
    <w:basedOn w:val="Absatz-Standardschriftart"/>
    <w:uiPriority w:val="99"/>
    <w:rsid w:val="00CF1370"/>
    <w:rPr>
      <w:rFonts w:cs="Times New Roman"/>
    </w:rPr>
  </w:style>
  <w:style w:type="paragraph" w:customStyle="1" w:styleId="Normal">
    <w:name w:val="[Normal]"/>
    <w:uiPriority w:val="99"/>
    <w:rsid w:val="00A46DCC"/>
    <w:pPr>
      <w:autoSpaceDE w:val="0"/>
      <w:autoSpaceDN w:val="0"/>
      <w:spacing w:line="360" w:lineRule="auto"/>
    </w:pPr>
    <w:rPr>
      <w:rFonts w:ascii="Arial" w:eastAsia="Times New Roman" w:hAnsi="Arial" w:cs="Arial"/>
      <w:sz w:val="24"/>
      <w:szCs w:val="20"/>
      <w:lang w:val="en-US"/>
    </w:rPr>
  </w:style>
  <w:style w:type="paragraph" w:customStyle="1" w:styleId="bodytext">
    <w:name w:val="bodytext"/>
    <w:basedOn w:val="Standard"/>
    <w:rsid w:val="006A6AC3"/>
    <w:pPr>
      <w:spacing w:before="100" w:beforeAutospacing="1" w:after="100" w:afterAutospacing="1"/>
    </w:pPr>
    <w:rPr>
      <w:rFonts w:ascii="Times New Roman" w:eastAsia="Times New Roman" w:hAnsi="Times New Roman"/>
      <w:color w:val="000000"/>
      <w:sz w:val="24"/>
      <w:szCs w:val="24"/>
      <w:lang w:eastAsia="de-CH"/>
    </w:rPr>
  </w:style>
  <w:style w:type="paragraph" w:styleId="berarbeitung">
    <w:name w:val="Revision"/>
    <w:hidden/>
    <w:uiPriority w:val="99"/>
    <w:semiHidden/>
    <w:rsid w:val="006A6AC3"/>
    <w:rPr>
      <w:rFonts w:ascii="Verdana" w:hAnsi="Verdana"/>
      <w:sz w:val="20"/>
      <w:lang w:val="de-CH" w:eastAsia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A6AC3"/>
    <w:rPr>
      <w:color w:val="800080" w:themeColor="followedHyperlink"/>
      <w:u w:val="single"/>
    </w:rPr>
  </w:style>
  <w:style w:type="character" w:customStyle="1" w:styleId="berschrift5Zchn">
    <w:name w:val="Überschrift 5 Zchn"/>
    <w:basedOn w:val="Absatz-Standardschriftart"/>
    <w:link w:val="berschrift5"/>
    <w:rsid w:val="0062331F"/>
    <w:rPr>
      <w:rFonts w:asciiTheme="majorHAnsi" w:eastAsiaTheme="majorEastAsia" w:hAnsiTheme="majorHAnsi" w:cstheme="majorBidi"/>
      <w:color w:val="243F60" w:themeColor="accent1" w:themeShade="7F"/>
      <w:sz w:val="20"/>
      <w:lang w:val="de-CH" w:eastAsia="en-US"/>
    </w:rPr>
  </w:style>
  <w:style w:type="paragraph" w:styleId="Titel">
    <w:name w:val="Title"/>
    <w:basedOn w:val="Standard"/>
    <w:next w:val="Standard"/>
    <w:link w:val="TitelZchn"/>
    <w:qFormat/>
    <w:locked/>
    <w:rsid w:val="0078696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rsid w:val="0078696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CH" w:eastAsia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8C4D6F"/>
    <w:rPr>
      <w:rFonts w:ascii="Arial" w:eastAsiaTheme="minorHAnsi" w:hAnsi="Arial" w:cs="Arial"/>
      <w:color w:val="000000"/>
      <w:szCs w:val="20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C4D6F"/>
    <w:rPr>
      <w:rFonts w:ascii="Arial" w:eastAsiaTheme="minorHAnsi" w:hAnsi="Arial" w:cs="Arial"/>
      <w:color w:val="000000"/>
      <w:sz w:val="20"/>
      <w:szCs w:val="20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0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8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797015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219695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185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560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7761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955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3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9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9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8293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3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93202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578293179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9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9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293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293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8293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9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9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9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93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293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293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8293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8293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82931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82932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82931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82932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82931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82931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82931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782931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8293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9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9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8293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3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93191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9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9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2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9FB030-95CA-4F42-8C93-F05965FAB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866</Characters>
  <Application>Microsoft Office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GUIDELINES AND OPERATIONAL RULES FOR SCIENTIFIC PROJECTS</vt:lpstr>
      <vt:lpstr>GUIDELINES AND OPERATIONAL RULES FOR SCIENTIFIC PROJECTS</vt:lpstr>
    </vt:vector>
  </TitlesOfParts>
  <Company>Schweizer Paraplegiker-Gruppe</Company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UIDELINES AND OPERATIONAL RULES FOR SCIENTIFIC PROJECTS</dc:title>
  <dc:creator>Martin Brinkhof</dc:creator>
  <cp:lastModifiedBy>Fekete_c</cp:lastModifiedBy>
  <cp:revision>3</cp:revision>
  <cp:lastPrinted>2014-01-14T10:35:00Z</cp:lastPrinted>
  <dcterms:created xsi:type="dcterms:W3CDTF">2014-02-06T08:24:00Z</dcterms:created>
  <dcterms:modified xsi:type="dcterms:W3CDTF">2014-02-06T08:24:00Z</dcterms:modified>
</cp:coreProperties>
</file>